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11"/>
        <w:tblW w:w="0" w:type="auto"/>
        <w:tblInd w:w="250" w:type="dxa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877"/>
        <w:gridCol w:w="992"/>
        <w:gridCol w:w="1559"/>
        <w:gridCol w:w="1701"/>
        <w:gridCol w:w="1838"/>
      </w:tblGrid>
      <w:tr w:rsidR="008A5D2F" w:rsidRPr="00FC60C5" w14:paraId="5BDB6C5E" w14:textId="77777777" w:rsidTr="001002E8">
        <w:trPr>
          <w:trHeight w:val="280"/>
        </w:trPr>
        <w:tc>
          <w:tcPr>
            <w:tcW w:w="7967" w:type="dxa"/>
            <w:gridSpan w:val="5"/>
            <w:tcBorders>
              <w:top w:val="nil"/>
              <w:bottom w:val="single" w:sz="4" w:space="0" w:color="auto"/>
            </w:tcBorders>
            <w:noWrap/>
            <w:hideMark/>
          </w:tcPr>
          <w:p w14:paraId="6A5F0F50" w14:textId="1B5FA022" w:rsidR="008A5D2F" w:rsidRPr="008A5D2F" w:rsidRDefault="008A5D2F" w:rsidP="008A5D2F">
            <w:pPr>
              <w:jc w:val="left"/>
              <w:rPr>
                <w:sz w:val="24"/>
              </w:rPr>
            </w:pPr>
            <w:r w:rsidRPr="008A5D2F">
              <w:rPr>
                <w:sz w:val="24"/>
              </w:rPr>
              <w:t xml:space="preserve">Table </w:t>
            </w:r>
            <w:r w:rsidR="00A05398">
              <w:rPr>
                <w:rFonts w:hint="eastAsia"/>
                <w:sz w:val="24"/>
              </w:rPr>
              <w:t>S3</w:t>
            </w:r>
            <w:r w:rsidRPr="008A5D2F">
              <w:rPr>
                <w:sz w:val="24"/>
              </w:rPr>
              <w:t xml:space="preserve">. </w:t>
            </w:r>
            <w:r w:rsidRPr="008A5D2F">
              <w:rPr>
                <w:rFonts w:eastAsia="黑体"/>
                <w:sz w:val="24"/>
              </w:rPr>
              <w:t>The relationship between SOX6 expression levels and the clinicopathological characteristics of breast cancer.</w:t>
            </w:r>
          </w:p>
        </w:tc>
      </w:tr>
      <w:tr w:rsidR="008A5D2F" w:rsidRPr="00942763" w14:paraId="1A7A9307" w14:textId="77777777" w:rsidTr="001002E8">
        <w:trPr>
          <w:trHeight w:val="280"/>
        </w:trPr>
        <w:tc>
          <w:tcPr>
            <w:tcW w:w="2869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BD9391A" w14:textId="2DBF74E5" w:rsidR="008A5D2F" w:rsidRPr="0048430C" w:rsidRDefault="008A5D2F" w:rsidP="001002E8">
            <w:pPr>
              <w:spacing w:line="480" w:lineRule="auto"/>
              <w:jc w:val="left"/>
              <w:rPr>
                <w:sz w:val="22"/>
              </w:rPr>
            </w:pPr>
            <w:r w:rsidRPr="0048430C">
              <w:rPr>
                <w:sz w:val="22"/>
              </w:rPr>
              <w:t>Total</w:t>
            </w:r>
            <w:r w:rsidRPr="0048430C">
              <w:rPr>
                <w:sz w:val="22"/>
              </w:rPr>
              <w:t>（</w:t>
            </w:r>
            <w:r w:rsidRPr="0048430C">
              <w:rPr>
                <w:sz w:val="22"/>
              </w:rPr>
              <w:t>N=125</w:t>
            </w:r>
            <w:r w:rsidRPr="0048430C">
              <w:rPr>
                <w:sz w:val="22"/>
              </w:rPr>
              <w:t>）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77063F4" w14:textId="6E218914" w:rsidR="008A5D2F" w:rsidRPr="0048430C" w:rsidRDefault="008A5D2F" w:rsidP="001002E8">
            <w:pPr>
              <w:jc w:val="center"/>
              <w:rPr>
                <w:sz w:val="22"/>
              </w:rPr>
            </w:pPr>
            <w:r w:rsidRPr="0048430C">
              <w:rPr>
                <w:sz w:val="22"/>
              </w:rPr>
              <w:t xml:space="preserve">SOX6 </w:t>
            </w:r>
            <w:r w:rsidRPr="0048430C">
              <w:rPr>
                <w:rFonts w:eastAsia="黑体"/>
                <w:sz w:val="24"/>
              </w:rPr>
              <w:t>expression levels</w:t>
            </w:r>
          </w:p>
        </w:tc>
        <w:tc>
          <w:tcPr>
            <w:tcW w:w="183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1DB74263" w14:textId="17ED9045" w:rsidR="008A5D2F" w:rsidRPr="00942763" w:rsidRDefault="008A5D2F" w:rsidP="001002E8">
            <w:pPr>
              <w:jc w:val="center"/>
              <w:rPr>
                <w:i/>
                <w:iCs/>
                <w:sz w:val="22"/>
              </w:rPr>
            </w:pPr>
            <w:r>
              <w:rPr>
                <w:rFonts w:hint="eastAsia"/>
                <w:i/>
                <w:iCs/>
                <w:sz w:val="22"/>
              </w:rPr>
              <w:t xml:space="preserve">p </w:t>
            </w:r>
            <w:r w:rsidRPr="008A5D2F">
              <w:rPr>
                <w:rFonts w:hint="eastAsia"/>
                <w:sz w:val="22"/>
              </w:rPr>
              <w:t>value</w:t>
            </w:r>
          </w:p>
        </w:tc>
      </w:tr>
      <w:tr w:rsidR="008A5D2F" w:rsidRPr="00FC60C5" w14:paraId="227C46EC" w14:textId="77777777" w:rsidTr="001002E8">
        <w:trPr>
          <w:trHeight w:val="280"/>
        </w:trPr>
        <w:tc>
          <w:tcPr>
            <w:tcW w:w="2869" w:type="dxa"/>
            <w:gridSpan w:val="2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hideMark/>
          </w:tcPr>
          <w:p w14:paraId="6B673CD2" w14:textId="77777777" w:rsidR="008A5D2F" w:rsidRPr="0048430C" w:rsidRDefault="008A5D2F" w:rsidP="001002E8">
            <w:pPr>
              <w:jc w:val="left"/>
              <w:rPr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29536DA" w14:textId="400F0B1B" w:rsidR="008A5D2F" w:rsidRPr="0048430C" w:rsidRDefault="0048430C" w:rsidP="001002E8">
            <w:pPr>
              <w:jc w:val="left"/>
              <w:rPr>
                <w:sz w:val="22"/>
              </w:rPr>
            </w:pPr>
            <w:r w:rsidRPr="0048430C">
              <w:rPr>
                <w:sz w:val="22"/>
              </w:rPr>
              <w:t>low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1663F0E" w14:textId="55003923" w:rsidR="008A5D2F" w:rsidRPr="0048430C" w:rsidRDefault="0048430C" w:rsidP="001002E8">
            <w:pPr>
              <w:jc w:val="left"/>
              <w:rPr>
                <w:sz w:val="22"/>
              </w:rPr>
            </w:pPr>
            <w:r w:rsidRPr="0048430C">
              <w:rPr>
                <w:sz w:val="22"/>
              </w:rPr>
              <w:t>high</w:t>
            </w:r>
          </w:p>
        </w:tc>
        <w:tc>
          <w:tcPr>
            <w:tcW w:w="1838" w:type="dxa"/>
            <w:vMerge/>
            <w:tcBorders>
              <w:top w:val="nil"/>
              <w:left w:val="nil"/>
              <w:bottom w:val="single" w:sz="4" w:space="0" w:color="auto"/>
            </w:tcBorders>
            <w:hideMark/>
          </w:tcPr>
          <w:p w14:paraId="2A8DF1A6" w14:textId="77777777" w:rsidR="008A5D2F" w:rsidRPr="00FC60C5" w:rsidRDefault="008A5D2F" w:rsidP="001002E8">
            <w:pPr>
              <w:jc w:val="left"/>
              <w:rPr>
                <w:rFonts w:ascii="宋体" w:hAnsi="宋体" w:hint="eastAsia"/>
                <w:sz w:val="22"/>
              </w:rPr>
            </w:pPr>
          </w:p>
        </w:tc>
      </w:tr>
      <w:tr w:rsidR="008A5D2F" w:rsidRPr="00FC60C5" w14:paraId="04BECA66" w14:textId="77777777" w:rsidTr="005A4280">
        <w:trPr>
          <w:trHeight w:val="280"/>
        </w:trPr>
        <w:tc>
          <w:tcPr>
            <w:tcW w:w="1877" w:type="dxa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14:paraId="14B98881" w14:textId="2F153BA7" w:rsidR="008A5D2F" w:rsidRPr="00FC60C5" w:rsidRDefault="008A5D2F" w:rsidP="001002E8">
            <w:pPr>
              <w:jc w:val="left"/>
              <w:rPr>
                <w:b/>
                <w:bCs/>
                <w:sz w:val="22"/>
              </w:rPr>
            </w:pPr>
            <w:r>
              <w:rPr>
                <w:rFonts w:hint="eastAsia"/>
                <w:b/>
                <w:bCs/>
                <w:sz w:val="22"/>
              </w:rPr>
              <w:t>Age(years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CB67C41" w14:textId="77777777" w:rsidR="008A5D2F" w:rsidRPr="00FC60C5" w:rsidRDefault="008A5D2F" w:rsidP="001002E8">
            <w:pPr>
              <w:ind w:firstLine="422"/>
              <w:jc w:val="left"/>
              <w:rPr>
                <w:b/>
                <w:bCs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FC996B6" w14:textId="77777777" w:rsidR="008A5D2F" w:rsidRPr="00FC60C5" w:rsidRDefault="008A5D2F" w:rsidP="001002E8">
            <w:pPr>
              <w:jc w:val="left"/>
              <w:rPr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3A7C0CD" w14:textId="77777777" w:rsidR="008A5D2F" w:rsidRPr="00FC60C5" w:rsidRDefault="008A5D2F" w:rsidP="001002E8">
            <w:pPr>
              <w:jc w:val="left"/>
              <w:rPr>
                <w:sz w:val="22"/>
              </w:rPr>
            </w:pPr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nil"/>
            </w:tcBorders>
            <w:noWrap/>
            <w:hideMark/>
          </w:tcPr>
          <w:p w14:paraId="759C3589" w14:textId="77777777" w:rsidR="008A5D2F" w:rsidRPr="00FC60C5" w:rsidRDefault="008A5D2F" w:rsidP="001002E8">
            <w:pPr>
              <w:jc w:val="left"/>
              <w:rPr>
                <w:sz w:val="22"/>
              </w:rPr>
            </w:pPr>
            <w:r w:rsidRPr="00FC60C5">
              <w:rPr>
                <w:rFonts w:hint="eastAsia"/>
                <w:sz w:val="22"/>
              </w:rPr>
              <w:t>0.853</w:t>
            </w:r>
          </w:p>
        </w:tc>
      </w:tr>
      <w:tr w:rsidR="008A5D2F" w:rsidRPr="00FC60C5" w14:paraId="2E72C150" w14:textId="77777777" w:rsidTr="005A4280">
        <w:trPr>
          <w:trHeight w:val="280"/>
        </w:trPr>
        <w:tc>
          <w:tcPr>
            <w:tcW w:w="1877" w:type="dxa"/>
            <w:tcBorders>
              <w:top w:val="nil"/>
              <w:bottom w:val="nil"/>
              <w:right w:val="nil"/>
            </w:tcBorders>
            <w:noWrap/>
            <w:hideMark/>
          </w:tcPr>
          <w:p w14:paraId="266767D3" w14:textId="77777777" w:rsidR="008A5D2F" w:rsidRPr="00FC60C5" w:rsidRDefault="008A5D2F" w:rsidP="001002E8">
            <w:pPr>
              <w:jc w:val="left"/>
              <w:rPr>
                <w:sz w:val="22"/>
              </w:rPr>
            </w:pPr>
            <w:r w:rsidRPr="00FC60C5">
              <w:rPr>
                <w:rFonts w:hint="eastAsia"/>
                <w:sz w:val="22"/>
              </w:rPr>
              <w:t>≤</w:t>
            </w:r>
            <w:r w:rsidRPr="00FC60C5">
              <w:rPr>
                <w:rFonts w:hint="eastAsia"/>
                <w:sz w:val="22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06C90A" w14:textId="77777777" w:rsidR="008A5D2F" w:rsidRPr="00FC60C5" w:rsidRDefault="008A5D2F" w:rsidP="001002E8">
            <w:pPr>
              <w:jc w:val="left"/>
              <w:rPr>
                <w:sz w:val="22"/>
              </w:rPr>
            </w:pPr>
            <w:r w:rsidRPr="00FC60C5">
              <w:rPr>
                <w:rFonts w:hint="eastAsia"/>
                <w:sz w:val="22"/>
              </w:rPr>
              <w:t>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5B7818" w14:textId="77777777" w:rsidR="008A5D2F" w:rsidRPr="00FC60C5" w:rsidRDefault="008A5D2F" w:rsidP="001002E8">
            <w:pPr>
              <w:jc w:val="left"/>
              <w:rPr>
                <w:sz w:val="22"/>
              </w:rPr>
            </w:pPr>
            <w:r w:rsidRPr="00FC60C5">
              <w:rPr>
                <w:rFonts w:hint="eastAsia"/>
                <w:sz w:val="22"/>
              </w:rPr>
              <w:t>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1B2D66" w14:textId="77777777" w:rsidR="008A5D2F" w:rsidRPr="00FC60C5" w:rsidRDefault="008A5D2F" w:rsidP="001002E8">
            <w:pPr>
              <w:jc w:val="left"/>
              <w:rPr>
                <w:sz w:val="22"/>
              </w:rPr>
            </w:pPr>
            <w:r w:rsidRPr="00FC60C5">
              <w:rPr>
                <w:rFonts w:hint="eastAsia"/>
                <w:sz w:val="22"/>
              </w:rPr>
              <w:t>22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</w:tcBorders>
            <w:noWrap/>
            <w:hideMark/>
          </w:tcPr>
          <w:p w14:paraId="1CA9857D" w14:textId="77777777" w:rsidR="008A5D2F" w:rsidRPr="00FC60C5" w:rsidRDefault="008A5D2F" w:rsidP="001002E8">
            <w:pPr>
              <w:jc w:val="left"/>
              <w:rPr>
                <w:sz w:val="22"/>
              </w:rPr>
            </w:pPr>
          </w:p>
        </w:tc>
      </w:tr>
      <w:tr w:rsidR="008A5D2F" w:rsidRPr="00FC60C5" w14:paraId="286F382B" w14:textId="77777777" w:rsidTr="005A4280">
        <w:trPr>
          <w:trHeight w:val="280"/>
        </w:trPr>
        <w:tc>
          <w:tcPr>
            <w:tcW w:w="1877" w:type="dxa"/>
            <w:tcBorders>
              <w:top w:val="nil"/>
              <w:bottom w:val="nil"/>
              <w:right w:val="nil"/>
            </w:tcBorders>
            <w:noWrap/>
            <w:hideMark/>
          </w:tcPr>
          <w:p w14:paraId="036ED6AF" w14:textId="77777777" w:rsidR="008A5D2F" w:rsidRPr="00FC60C5" w:rsidRDefault="008A5D2F" w:rsidP="001002E8">
            <w:pPr>
              <w:jc w:val="left"/>
              <w:rPr>
                <w:sz w:val="22"/>
              </w:rPr>
            </w:pPr>
            <w:r w:rsidRPr="00FC60C5">
              <w:rPr>
                <w:rFonts w:hint="eastAsia"/>
                <w:sz w:val="22"/>
              </w:rPr>
              <w:t>＞</w:t>
            </w:r>
            <w:r w:rsidRPr="00FC60C5">
              <w:rPr>
                <w:rFonts w:hint="eastAsia"/>
                <w:sz w:val="22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2EA907" w14:textId="77777777" w:rsidR="008A5D2F" w:rsidRPr="00FC60C5" w:rsidRDefault="008A5D2F" w:rsidP="001002E8">
            <w:pPr>
              <w:jc w:val="left"/>
              <w:rPr>
                <w:sz w:val="22"/>
              </w:rPr>
            </w:pPr>
            <w:r w:rsidRPr="00FC60C5">
              <w:rPr>
                <w:rFonts w:hint="eastAsia"/>
                <w:sz w:val="22"/>
              </w:rPr>
              <w:t>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1746E2" w14:textId="77777777" w:rsidR="008A5D2F" w:rsidRPr="00FC60C5" w:rsidRDefault="008A5D2F" w:rsidP="001002E8">
            <w:pPr>
              <w:jc w:val="left"/>
              <w:rPr>
                <w:sz w:val="22"/>
              </w:rPr>
            </w:pPr>
            <w:r w:rsidRPr="00FC60C5">
              <w:rPr>
                <w:rFonts w:hint="eastAsia"/>
                <w:sz w:val="22"/>
              </w:rPr>
              <w:t>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074808" w14:textId="77777777" w:rsidR="008A5D2F" w:rsidRPr="00FC60C5" w:rsidRDefault="008A5D2F" w:rsidP="001002E8">
            <w:pPr>
              <w:jc w:val="left"/>
              <w:rPr>
                <w:sz w:val="22"/>
              </w:rPr>
            </w:pPr>
            <w:r w:rsidRPr="00FC60C5">
              <w:rPr>
                <w:rFonts w:hint="eastAsia"/>
                <w:sz w:val="22"/>
              </w:rPr>
              <w:t>41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</w:tcBorders>
            <w:noWrap/>
            <w:hideMark/>
          </w:tcPr>
          <w:p w14:paraId="11634588" w14:textId="77777777" w:rsidR="008A5D2F" w:rsidRPr="00FC60C5" w:rsidRDefault="008A5D2F" w:rsidP="001002E8">
            <w:pPr>
              <w:jc w:val="left"/>
              <w:rPr>
                <w:sz w:val="22"/>
              </w:rPr>
            </w:pPr>
          </w:p>
        </w:tc>
      </w:tr>
      <w:tr w:rsidR="008A5D2F" w:rsidRPr="00FC60C5" w14:paraId="03A960E1" w14:textId="77777777" w:rsidTr="005A4280">
        <w:trPr>
          <w:trHeight w:val="280"/>
        </w:trPr>
        <w:tc>
          <w:tcPr>
            <w:tcW w:w="1877" w:type="dxa"/>
            <w:tcBorders>
              <w:top w:val="nil"/>
              <w:bottom w:val="nil"/>
              <w:right w:val="nil"/>
            </w:tcBorders>
            <w:noWrap/>
            <w:hideMark/>
          </w:tcPr>
          <w:p w14:paraId="4DCA8138" w14:textId="576B5F58" w:rsidR="008A5D2F" w:rsidRPr="00FC60C5" w:rsidRDefault="005A4280" w:rsidP="001002E8">
            <w:pPr>
              <w:jc w:val="left"/>
              <w:rPr>
                <w:b/>
                <w:bCs/>
                <w:sz w:val="22"/>
              </w:rPr>
            </w:pPr>
            <w:r w:rsidRPr="005A4280">
              <w:rPr>
                <w:b/>
                <w:bCs/>
                <w:sz w:val="22"/>
              </w:rPr>
              <w:t>Pathological gra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CC12A3" w14:textId="77777777" w:rsidR="008A5D2F" w:rsidRPr="00FC60C5" w:rsidRDefault="008A5D2F" w:rsidP="001002E8">
            <w:pPr>
              <w:ind w:firstLine="422"/>
              <w:jc w:val="left"/>
              <w:rPr>
                <w:b/>
                <w:bCs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F3FA7D" w14:textId="77777777" w:rsidR="008A5D2F" w:rsidRPr="00FC60C5" w:rsidRDefault="008A5D2F" w:rsidP="001002E8">
            <w:pPr>
              <w:jc w:val="left"/>
              <w:rPr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DD703F" w14:textId="77777777" w:rsidR="008A5D2F" w:rsidRPr="00FC60C5" w:rsidRDefault="008A5D2F" w:rsidP="001002E8">
            <w:pPr>
              <w:jc w:val="left"/>
              <w:rPr>
                <w:sz w:val="22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</w:tcBorders>
            <w:noWrap/>
            <w:hideMark/>
          </w:tcPr>
          <w:p w14:paraId="0F27C47B" w14:textId="77777777" w:rsidR="008A5D2F" w:rsidRPr="00FC60C5" w:rsidRDefault="008A5D2F" w:rsidP="001002E8">
            <w:pPr>
              <w:jc w:val="left"/>
              <w:rPr>
                <w:sz w:val="22"/>
              </w:rPr>
            </w:pPr>
            <w:r w:rsidRPr="00FC60C5">
              <w:rPr>
                <w:rFonts w:hint="eastAsia"/>
                <w:sz w:val="22"/>
              </w:rPr>
              <w:t>0.08</w:t>
            </w:r>
          </w:p>
        </w:tc>
      </w:tr>
      <w:tr w:rsidR="008A5D2F" w:rsidRPr="00FC60C5" w14:paraId="4D47D814" w14:textId="77777777" w:rsidTr="005A4280">
        <w:trPr>
          <w:trHeight w:val="280"/>
        </w:trPr>
        <w:tc>
          <w:tcPr>
            <w:tcW w:w="1877" w:type="dxa"/>
            <w:tcBorders>
              <w:top w:val="nil"/>
              <w:bottom w:val="nil"/>
              <w:right w:val="nil"/>
            </w:tcBorders>
            <w:noWrap/>
            <w:hideMark/>
          </w:tcPr>
          <w:p w14:paraId="13F64213" w14:textId="255A5F1F" w:rsidR="008A5D2F" w:rsidRPr="00FC60C5" w:rsidRDefault="005A4280" w:rsidP="001002E8">
            <w:pPr>
              <w:jc w:val="left"/>
              <w:rPr>
                <w:sz w:val="22"/>
              </w:rPr>
            </w:pPr>
            <w:r>
              <w:rPr>
                <w:rFonts w:hint="eastAsia"/>
                <w:sz w:val="22"/>
              </w:rPr>
              <w:t xml:space="preserve">Grade </w:t>
            </w:r>
            <w:r w:rsidR="008A5D2F" w:rsidRPr="00FC60C5">
              <w:rPr>
                <w:rFonts w:hint="eastAsia"/>
                <w:sz w:val="22"/>
              </w:rPr>
              <w:t>II</w:t>
            </w:r>
            <w:r w:rsidRPr="00FC60C5">
              <w:rPr>
                <w:sz w:val="22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519E6E" w14:textId="77777777" w:rsidR="008A5D2F" w:rsidRPr="00FC60C5" w:rsidRDefault="008A5D2F" w:rsidP="001002E8">
            <w:pPr>
              <w:jc w:val="left"/>
              <w:rPr>
                <w:sz w:val="22"/>
              </w:rPr>
            </w:pPr>
            <w:r w:rsidRPr="00FC60C5">
              <w:rPr>
                <w:rFonts w:hint="eastAsia"/>
                <w:sz w:val="22"/>
              </w:rPr>
              <w:t>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37BF65" w14:textId="77777777" w:rsidR="008A5D2F" w:rsidRPr="00FC60C5" w:rsidRDefault="008A5D2F" w:rsidP="001002E8">
            <w:pPr>
              <w:jc w:val="left"/>
              <w:rPr>
                <w:sz w:val="22"/>
              </w:rPr>
            </w:pPr>
            <w:r w:rsidRPr="00FC60C5">
              <w:rPr>
                <w:rFonts w:hint="eastAsia"/>
                <w:sz w:val="22"/>
              </w:rPr>
              <w:t>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B672F0" w14:textId="77777777" w:rsidR="008A5D2F" w:rsidRPr="00FC60C5" w:rsidRDefault="008A5D2F" w:rsidP="001002E8">
            <w:pPr>
              <w:jc w:val="left"/>
              <w:rPr>
                <w:sz w:val="22"/>
              </w:rPr>
            </w:pPr>
            <w:r w:rsidRPr="00FC60C5">
              <w:rPr>
                <w:rFonts w:hint="eastAsia"/>
                <w:sz w:val="22"/>
              </w:rPr>
              <w:t>3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</w:tcBorders>
            <w:noWrap/>
            <w:hideMark/>
          </w:tcPr>
          <w:p w14:paraId="066434BD" w14:textId="77777777" w:rsidR="008A5D2F" w:rsidRPr="00FC60C5" w:rsidRDefault="008A5D2F" w:rsidP="001002E8">
            <w:pPr>
              <w:jc w:val="left"/>
              <w:rPr>
                <w:sz w:val="22"/>
              </w:rPr>
            </w:pPr>
          </w:p>
        </w:tc>
      </w:tr>
      <w:tr w:rsidR="008A5D2F" w:rsidRPr="00FC60C5" w14:paraId="4FBB7070" w14:textId="77777777" w:rsidTr="005A4280">
        <w:trPr>
          <w:trHeight w:val="280"/>
        </w:trPr>
        <w:tc>
          <w:tcPr>
            <w:tcW w:w="1877" w:type="dxa"/>
            <w:tcBorders>
              <w:top w:val="nil"/>
              <w:bottom w:val="nil"/>
              <w:right w:val="nil"/>
            </w:tcBorders>
            <w:noWrap/>
            <w:hideMark/>
          </w:tcPr>
          <w:p w14:paraId="5839518E" w14:textId="4F33BC22" w:rsidR="008A5D2F" w:rsidRPr="00FC60C5" w:rsidRDefault="005A4280" w:rsidP="001002E8">
            <w:pPr>
              <w:jc w:val="left"/>
              <w:rPr>
                <w:sz w:val="22"/>
              </w:rPr>
            </w:pPr>
            <w:r>
              <w:rPr>
                <w:rFonts w:hint="eastAsia"/>
                <w:sz w:val="22"/>
              </w:rPr>
              <w:t>Grade</w:t>
            </w:r>
            <w:r w:rsidRPr="00FC60C5">
              <w:rPr>
                <w:rFonts w:hint="eastAsia"/>
                <w:sz w:val="22"/>
              </w:rPr>
              <w:t xml:space="preserve"> </w:t>
            </w:r>
            <w:r w:rsidR="008A5D2F" w:rsidRPr="00FC60C5">
              <w:rPr>
                <w:rFonts w:hint="eastAsia"/>
                <w:sz w:val="22"/>
              </w:rPr>
              <w:t>I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FA89B5" w14:textId="77777777" w:rsidR="008A5D2F" w:rsidRPr="00FC60C5" w:rsidRDefault="008A5D2F" w:rsidP="001002E8">
            <w:pPr>
              <w:jc w:val="left"/>
              <w:rPr>
                <w:sz w:val="22"/>
              </w:rPr>
            </w:pPr>
            <w:r w:rsidRPr="00FC60C5">
              <w:rPr>
                <w:rFonts w:hint="eastAsia"/>
                <w:sz w:val="22"/>
              </w:rPr>
              <w:t>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81A56C" w14:textId="77777777" w:rsidR="008A5D2F" w:rsidRPr="00FC60C5" w:rsidRDefault="008A5D2F" w:rsidP="001002E8">
            <w:pPr>
              <w:jc w:val="left"/>
              <w:rPr>
                <w:sz w:val="22"/>
              </w:rPr>
            </w:pPr>
            <w:r w:rsidRPr="00FC60C5">
              <w:rPr>
                <w:rFonts w:hint="eastAsia"/>
                <w:sz w:val="22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B3CA59" w14:textId="77777777" w:rsidR="008A5D2F" w:rsidRPr="00FC60C5" w:rsidRDefault="008A5D2F" w:rsidP="001002E8">
            <w:pPr>
              <w:jc w:val="left"/>
              <w:rPr>
                <w:sz w:val="22"/>
              </w:rPr>
            </w:pPr>
            <w:r w:rsidRPr="00FC60C5">
              <w:rPr>
                <w:rFonts w:hint="eastAsia"/>
                <w:sz w:val="22"/>
              </w:rPr>
              <w:t>24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</w:tcBorders>
            <w:noWrap/>
            <w:hideMark/>
          </w:tcPr>
          <w:p w14:paraId="17666EF5" w14:textId="77777777" w:rsidR="008A5D2F" w:rsidRPr="00FC60C5" w:rsidRDefault="008A5D2F" w:rsidP="001002E8">
            <w:pPr>
              <w:jc w:val="left"/>
              <w:rPr>
                <w:sz w:val="22"/>
              </w:rPr>
            </w:pPr>
          </w:p>
        </w:tc>
      </w:tr>
      <w:tr w:rsidR="008A5D2F" w:rsidRPr="00FC60C5" w14:paraId="3FAE453B" w14:textId="77777777" w:rsidTr="005A4280">
        <w:trPr>
          <w:trHeight w:val="280"/>
        </w:trPr>
        <w:tc>
          <w:tcPr>
            <w:tcW w:w="1877" w:type="dxa"/>
            <w:tcBorders>
              <w:top w:val="nil"/>
              <w:bottom w:val="nil"/>
              <w:right w:val="nil"/>
            </w:tcBorders>
            <w:noWrap/>
            <w:hideMark/>
          </w:tcPr>
          <w:p w14:paraId="64D564CF" w14:textId="61F78FF6" w:rsidR="008A5D2F" w:rsidRPr="00FC60C5" w:rsidRDefault="005A4280" w:rsidP="001002E8">
            <w:pPr>
              <w:jc w:val="left"/>
              <w:rPr>
                <w:b/>
                <w:bCs/>
                <w:sz w:val="22"/>
              </w:rPr>
            </w:pPr>
            <w:r w:rsidRPr="005A4280">
              <w:rPr>
                <w:b/>
                <w:bCs/>
                <w:sz w:val="22"/>
              </w:rPr>
              <w:t>Tumor st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893728" w14:textId="77777777" w:rsidR="008A5D2F" w:rsidRPr="00FC60C5" w:rsidRDefault="008A5D2F" w:rsidP="001002E8">
            <w:pPr>
              <w:ind w:firstLine="422"/>
              <w:jc w:val="left"/>
              <w:rPr>
                <w:b/>
                <w:bCs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15F131" w14:textId="77777777" w:rsidR="008A5D2F" w:rsidRPr="00FC60C5" w:rsidRDefault="008A5D2F" w:rsidP="001002E8">
            <w:pPr>
              <w:jc w:val="left"/>
              <w:rPr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D2C1B5" w14:textId="77777777" w:rsidR="008A5D2F" w:rsidRPr="00FC60C5" w:rsidRDefault="008A5D2F" w:rsidP="001002E8">
            <w:pPr>
              <w:jc w:val="left"/>
              <w:rPr>
                <w:sz w:val="22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</w:tcBorders>
            <w:noWrap/>
            <w:hideMark/>
          </w:tcPr>
          <w:p w14:paraId="545E45F2" w14:textId="77777777" w:rsidR="008A5D2F" w:rsidRPr="00FC60C5" w:rsidRDefault="008A5D2F" w:rsidP="001002E8">
            <w:pPr>
              <w:jc w:val="left"/>
              <w:rPr>
                <w:sz w:val="22"/>
              </w:rPr>
            </w:pPr>
            <w:r w:rsidRPr="00FC60C5">
              <w:rPr>
                <w:rFonts w:hint="eastAsia"/>
                <w:sz w:val="22"/>
              </w:rPr>
              <w:t>0.713</w:t>
            </w:r>
          </w:p>
        </w:tc>
      </w:tr>
      <w:tr w:rsidR="008A5D2F" w:rsidRPr="00FC60C5" w14:paraId="3C68976E" w14:textId="77777777" w:rsidTr="005A4280">
        <w:trPr>
          <w:trHeight w:val="280"/>
        </w:trPr>
        <w:tc>
          <w:tcPr>
            <w:tcW w:w="1877" w:type="dxa"/>
            <w:tcBorders>
              <w:top w:val="nil"/>
              <w:bottom w:val="nil"/>
              <w:right w:val="nil"/>
            </w:tcBorders>
            <w:noWrap/>
            <w:hideMark/>
          </w:tcPr>
          <w:p w14:paraId="1BA2CCFD" w14:textId="77777777" w:rsidR="008A5D2F" w:rsidRPr="00FC60C5" w:rsidRDefault="008A5D2F" w:rsidP="001002E8">
            <w:pPr>
              <w:jc w:val="left"/>
              <w:rPr>
                <w:sz w:val="22"/>
              </w:rPr>
            </w:pPr>
            <w:r w:rsidRPr="00FC60C5">
              <w:rPr>
                <w:rFonts w:hint="eastAsia"/>
                <w:sz w:val="22"/>
              </w:rPr>
              <w:t>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9ED69B" w14:textId="77777777" w:rsidR="008A5D2F" w:rsidRPr="00FC60C5" w:rsidRDefault="008A5D2F" w:rsidP="001002E8">
            <w:pPr>
              <w:jc w:val="left"/>
              <w:rPr>
                <w:sz w:val="22"/>
              </w:rPr>
            </w:pPr>
            <w:r w:rsidRPr="00FC60C5">
              <w:rPr>
                <w:rFonts w:hint="eastAsia"/>
                <w:sz w:val="22"/>
              </w:rPr>
              <w:t>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9BEA34" w14:textId="77777777" w:rsidR="008A5D2F" w:rsidRPr="00FC60C5" w:rsidRDefault="008A5D2F" w:rsidP="001002E8">
            <w:pPr>
              <w:jc w:val="left"/>
              <w:rPr>
                <w:sz w:val="22"/>
              </w:rPr>
            </w:pPr>
            <w:r w:rsidRPr="00FC60C5">
              <w:rPr>
                <w:rFonts w:hint="eastAsia"/>
                <w:sz w:val="22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7483F6" w14:textId="77777777" w:rsidR="008A5D2F" w:rsidRPr="00FC60C5" w:rsidRDefault="008A5D2F" w:rsidP="001002E8">
            <w:pPr>
              <w:jc w:val="left"/>
              <w:rPr>
                <w:sz w:val="22"/>
              </w:rPr>
            </w:pPr>
            <w:r w:rsidRPr="00FC60C5">
              <w:rPr>
                <w:rFonts w:hint="eastAsia"/>
                <w:sz w:val="22"/>
              </w:rPr>
              <w:t>25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</w:tcBorders>
            <w:noWrap/>
            <w:hideMark/>
          </w:tcPr>
          <w:p w14:paraId="5BF7619C" w14:textId="77777777" w:rsidR="008A5D2F" w:rsidRPr="00FC60C5" w:rsidRDefault="008A5D2F" w:rsidP="001002E8">
            <w:pPr>
              <w:jc w:val="left"/>
              <w:rPr>
                <w:sz w:val="22"/>
              </w:rPr>
            </w:pPr>
          </w:p>
        </w:tc>
      </w:tr>
      <w:tr w:rsidR="008A5D2F" w:rsidRPr="00FC60C5" w14:paraId="3EB7E5D6" w14:textId="77777777" w:rsidTr="005A4280">
        <w:trPr>
          <w:trHeight w:val="280"/>
        </w:trPr>
        <w:tc>
          <w:tcPr>
            <w:tcW w:w="1877" w:type="dxa"/>
            <w:tcBorders>
              <w:top w:val="nil"/>
              <w:bottom w:val="nil"/>
              <w:right w:val="nil"/>
            </w:tcBorders>
            <w:noWrap/>
            <w:hideMark/>
          </w:tcPr>
          <w:p w14:paraId="1386372C" w14:textId="77777777" w:rsidR="008A5D2F" w:rsidRPr="00FC60C5" w:rsidRDefault="008A5D2F" w:rsidP="001002E8">
            <w:pPr>
              <w:jc w:val="left"/>
              <w:rPr>
                <w:sz w:val="22"/>
              </w:rPr>
            </w:pPr>
            <w:r w:rsidRPr="00FC60C5">
              <w:rPr>
                <w:rFonts w:hint="eastAsia"/>
                <w:sz w:val="22"/>
              </w:rPr>
              <w:t>T2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FF4F27" w14:textId="77777777" w:rsidR="008A5D2F" w:rsidRPr="00FC60C5" w:rsidRDefault="008A5D2F" w:rsidP="001002E8">
            <w:pPr>
              <w:jc w:val="left"/>
              <w:rPr>
                <w:sz w:val="22"/>
              </w:rPr>
            </w:pPr>
            <w:r w:rsidRPr="00FC60C5">
              <w:rPr>
                <w:rFonts w:hint="eastAsia"/>
                <w:sz w:val="22"/>
              </w:rPr>
              <w:t>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8C5F8A" w14:textId="77777777" w:rsidR="008A5D2F" w:rsidRPr="00FC60C5" w:rsidRDefault="008A5D2F" w:rsidP="001002E8">
            <w:pPr>
              <w:jc w:val="left"/>
              <w:rPr>
                <w:sz w:val="22"/>
              </w:rPr>
            </w:pPr>
            <w:r w:rsidRPr="00FC60C5">
              <w:rPr>
                <w:rFonts w:hint="eastAsia"/>
                <w:sz w:val="22"/>
              </w:rPr>
              <w:t>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39F8D6" w14:textId="77777777" w:rsidR="008A5D2F" w:rsidRPr="00FC60C5" w:rsidRDefault="008A5D2F" w:rsidP="001002E8">
            <w:pPr>
              <w:jc w:val="left"/>
              <w:rPr>
                <w:sz w:val="22"/>
              </w:rPr>
            </w:pPr>
            <w:r w:rsidRPr="00FC60C5">
              <w:rPr>
                <w:rFonts w:hint="eastAsia"/>
                <w:sz w:val="22"/>
              </w:rPr>
              <w:t>38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</w:tcBorders>
            <w:noWrap/>
            <w:hideMark/>
          </w:tcPr>
          <w:p w14:paraId="7A0C236C" w14:textId="77777777" w:rsidR="008A5D2F" w:rsidRPr="00FC60C5" w:rsidRDefault="008A5D2F" w:rsidP="001002E8">
            <w:pPr>
              <w:jc w:val="left"/>
              <w:rPr>
                <w:sz w:val="22"/>
              </w:rPr>
            </w:pPr>
          </w:p>
        </w:tc>
      </w:tr>
      <w:tr w:rsidR="008A5D2F" w:rsidRPr="00FC60C5" w14:paraId="1EF3CADB" w14:textId="77777777" w:rsidTr="005A4280">
        <w:trPr>
          <w:trHeight w:val="280"/>
        </w:trPr>
        <w:tc>
          <w:tcPr>
            <w:tcW w:w="1877" w:type="dxa"/>
            <w:tcBorders>
              <w:top w:val="nil"/>
              <w:bottom w:val="nil"/>
              <w:right w:val="nil"/>
            </w:tcBorders>
            <w:noWrap/>
            <w:hideMark/>
          </w:tcPr>
          <w:p w14:paraId="2FF92978" w14:textId="392DBC24" w:rsidR="008A5D2F" w:rsidRPr="00FC60C5" w:rsidRDefault="005A4280" w:rsidP="001002E8">
            <w:pPr>
              <w:jc w:val="left"/>
              <w:rPr>
                <w:b/>
                <w:bCs/>
                <w:sz w:val="22"/>
              </w:rPr>
            </w:pPr>
            <w:r w:rsidRPr="005A4280">
              <w:rPr>
                <w:b/>
                <w:bCs/>
                <w:sz w:val="22"/>
              </w:rPr>
              <w:t>Nodal st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B8BB90" w14:textId="77777777" w:rsidR="008A5D2F" w:rsidRPr="00FC60C5" w:rsidRDefault="008A5D2F" w:rsidP="001002E8">
            <w:pPr>
              <w:ind w:firstLine="422"/>
              <w:jc w:val="left"/>
              <w:rPr>
                <w:b/>
                <w:bCs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00240E" w14:textId="77777777" w:rsidR="008A5D2F" w:rsidRPr="00FC60C5" w:rsidRDefault="008A5D2F" w:rsidP="001002E8">
            <w:pPr>
              <w:jc w:val="left"/>
              <w:rPr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741563" w14:textId="77777777" w:rsidR="008A5D2F" w:rsidRPr="00FC60C5" w:rsidRDefault="008A5D2F" w:rsidP="001002E8">
            <w:pPr>
              <w:jc w:val="left"/>
              <w:rPr>
                <w:sz w:val="22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</w:tcBorders>
            <w:noWrap/>
            <w:hideMark/>
          </w:tcPr>
          <w:p w14:paraId="4E654ACF" w14:textId="77777777" w:rsidR="008A5D2F" w:rsidRPr="00FC60C5" w:rsidRDefault="008A5D2F" w:rsidP="001002E8">
            <w:pPr>
              <w:jc w:val="left"/>
              <w:rPr>
                <w:sz w:val="22"/>
              </w:rPr>
            </w:pPr>
          </w:p>
        </w:tc>
      </w:tr>
      <w:tr w:rsidR="008A5D2F" w:rsidRPr="00FC60C5" w14:paraId="7C495687" w14:textId="77777777" w:rsidTr="005A4280">
        <w:trPr>
          <w:trHeight w:val="280"/>
        </w:trPr>
        <w:tc>
          <w:tcPr>
            <w:tcW w:w="1877" w:type="dxa"/>
            <w:tcBorders>
              <w:top w:val="nil"/>
              <w:bottom w:val="nil"/>
              <w:right w:val="nil"/>
            </w:tcBorders>
            <w:noWrap/>
            <w:hideMark/>
          </w:tcPr>
          <w:p w14:paraId="09B9FD5E" w14:textId="77777777" w:rsidR="008A5D2F" w:rsidRPr="00FC60C5" w:rsidRDefault="008A5D2F" w:rsidP="001002E8">
            <w:pPr>
              <w:jc w:val="left"/>
              <w:rPr>
                <w:sz w:val="22"/>
              </w:rPr>
            </w:pPr>
            <w:r w:rsidRPr="00FC60C5">
              <w:rPr>
                <w:rFonts w:hint="eastAsia"/>
                <w:sz w:val="22"/>
              </w:rPr>
              <w:t>N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39AF67" w14:textId="77777777" w:rsidR="008A5D2F" w:rsidRPr="00FC60C5" w:rsidRDefault="008A5D2F" w:rsidP="001002E8">
            <w:pPr>
              <w:jc w:val="left"/>
              <w:rPr>
                <w:sz w:val="22"/>
              </w:rPr>
            </w:pPr>
            <w:r w:rsidRPr="00FC60C5">
              <w:rPr>
                <w:rFonts w:hint="eastAsia"/>
                <w:sz w:val="22"/>
              </w:rPr>
              <w:t>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0ADB5C" w14:textId="77777777" w:rsidR="008A5D2F" w:rsidRPr="00FC60C5" w:rsidRDefault="008A5D2F" w:rsidP="001002E8">
            <w:pPr>
              <w:jc w:val="left"/>
              <w:rPr>
                <w:sz w:val="22"/>
              </w:rPr>
            </w:pPr>
            <w:r w:rsidRPr="00FC60C5">
              <w:rPr>
                <w:rFonts w:hint="eastAsia"/>
                <w:sz w:val="22"/>
              </w:rPr>
              <w:t>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8E2333" w14:textId="77777777" w:rsidR="008A5D2F" w:rsidRPr="00FC60C5" w:rsidRDefault="008A5D2F" w:rsidP="001002E8">
            <w:pPr>
              <w:jc w:val="left"/>
              <w:rPr>
                <w:sz w:val="22"/>
              </w:rPr>
            </w:pPr>
            <w:r w:rsidRPr="00FC60C5">
              <w:rPr>
                <w:rFonts w:hint="eastAsia"/>
                <w:sz w:val="22"/>
              </w:rPr>
              <w:t>32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</w:tcBorders>
            <w:noWrap/>
            <w:hideMark/>
          </w:tcPr>
          <w:p w14:paraId="51E94001" w14:textId="77777777" w:rsidR="008A5D2F" w:rsidRPr="00FC60C5" w:rsidRDefault="008A5D2F" w:rsidP="001002E8">
            <w:pPr>
              <w:jc w:val="left"/>
              <w:rPr>
                <w:sz w:val="22"/>
              </w:rPr>
            </w:pPr>
            <w:r w:rsidRPr="00FC60C5">
              <w:rPr>
                <w:rFonts w:hint="eastAsia"/>
                <w:sz w:val="22"/>
              </w:rPr>
              <w:t>0.858</w:t>
            </w:r>
          </w:p>
        </w:tc>
      </w:tr>
      <w:tr w:rsidR="008A5D2F" w:rsidRPr="00FC60C5" w14:paraId="64503B5A" w14:textId="77777777" w:rsidTr="005A4280">
        <w:trPr>
          <w:trHeight w:val="280"/>
        </w:trPr>
        <w:tc>
          <w:tcPr>
            <w:tcW w:w="1877" w:type="dxa"/>
            <w:tcBorders>
              <w:top w:val="nil"/>
              <w:bottom w:val="nil"/>
              <w:right w:val="nil"/>
            </w:tcBorders>
            <w:noWrap/>
            <w:hideMark/>
          </w:tcPr>
          <w:p w14:paraId="24897606" w14:textId="77777777" w:rsidR="008A5D2F" w:rsidRPr="00FC60C5" w:rsidRDefault="008A5D2F" w:rsidP="001002E8">
            <w:pPr>
              <w:jc w:val="left"/>
              <w:rPr>
                <w:sz w:val="22"/>
              </w:rPr>
            </w:pPr>
            <w:r w:rsidRPr="00FC60C5">
              <w:rPr>
                <w:rFonts w:hint="eastAsia"/>
                <w:sz w:val="22"/>
              </w:rPr>
              <w:t>N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819D1F" w14:textId="77777777" w:rsidR="008A5D2F" w:rsidRPr="00FC60C5" w:rsidRDefault="008A5D2F" w:rsidP="001002E8">
            <w:pPr>
              <w:jc w:val="left"/>
              <w:rPr>
                <w:sz w:val="22"/>
              </w:rPr>
            </w:pPr>
            <w:r w:rsidRPr="00FC60C5">
              <w:rPr>
                <w:rFonts w:hint="eastAsia"/>
                <w:sz w:val="22"/>
              </w:rPr>
              <w:t>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75790B" w14:textId="77777777" w:rsidR="008A5D2F" w:rsidRPr="00FC60C5" w:rsidRDefault="008A5D2F" w:rsidP="001002E8">
            <w:pPr>
              <w:jc w:val="left"/>
              <w:rPr>
                <w:sz w:val="22"/>
              </w:rPr>
            </w:pPr>
            <w:r w:rsidRPr="00FC60C5">
              <w:rPr>
                <w:rFonts w:hint="eastAsia"/>
                <w:sz w:val="22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B1591D" w14:textId="77777777" w:rsidR="008A5D2F" w:rsidRPr="00FC60C5" w:rsidRDefault="008A5D2F" w:rsidP="001002E8">
            <w:pPr>
              <w:jc w:val="left"/>
              <w:rPr>
                <w:sz w:val="22"/>
              </w:rPr>
            </w:pPr>
            <w:r w:rsidRPr="00FC60C5">
              <w:rPr>
                <w:rFonts w:hint="eastAsia"/>
                <w:sz w:val="22"/>
              </w:rPr>
              <w:t>15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</w:tcBorders>
            <w:noWrap/>
            <w:hideMark/>
          </w:tcPr>
          <w:p w14:paraId="56B47743" w14:textId="77777777" w:rsidR="008A5D2F" w:rsidRPr="00FC60C5" w:rsidRDefault="008A5D2F" w:rsidP="001002E8">
            <w:pPr>
              <w:jc w:val="left"/>
              <w:rPr>
                <w:sz w:val="22"/>
              </w:rPr>
            </w:pPr>
          </w:p>
        </w:tc>
      </w:tr>
      <w:tr w:rsidR="008A5D2F" w:rsidRPr="00FC60C5" w14:paraId="35A7FE04" w14:textId="77777777" w:rsidTr="005A4280">
        <w:trPr>
          <w:trHeight w:val="280"/>
        </w:trPr>
        <w:tc>
          <w:tcPr>
            <w:tcW w:w="1877" w:type="dxa"/>
            <w:tcBorders>
              <w:top w:val="nil"/>
              <w:bottom w:val="nil"/>
              <w:right w:val="nil"/>
            </w:tcBorders>
            <w:noWrap/>
            <w:hideMark/>
          </w:tcPr>
          <w:p w14:paraId="7501C8C1" w14:textId="77777777" w:rsidR="008A5D2F" w:rsidRPr="00FC60C5" w:rsidRDefault="008A5D2F" w:rsidP="001002E8">
            <w:pPr>
              <w:jc w:val="left"/>
              <w:rPr>
                <w:sz w:val="22"/>
              </w:rPr>
            </w:pPr>
            <w:r w:rsidRPr="00FC60C5">
              <w:rPr>
                <w:rFonts w:hint="eastAsia"/>
                <w:sz w:val="22"/>
              </w:rPr>
              <w:t>N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7F84E1" w14:textId="77777777" w:rsidR="008A5D2F" w:rsidRPr="00FC60C5" w:rsidRDefault="008A5D2F" w:rsidP="001002E8">
            <w:pPr>
              <w:jc w:val="left"/>
              <w:rPr>
                <w:sz w:val="22"/>
              </w:rPr>
            </w:pPr>
            <w:r w:rsidRPr="00FC60C5">
              <w:rPr>
                <w:rFonts w:hint="eastAsia"/>
                <w:sz w:val="22"/>
              </w:rPr>
              <w:t>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1993D1" w14:textId="77777777" w:rsidR="008A5D2F" w:rsidRPr="00FC60C5" w:rsidRDefault="008A5D2F" w:rsidP="001002E8">
            <w:pPr>
              <w:jc w:val="left"/>
              <w:rPr>
                <w:sz w:val="22"/>
              </w:rPr>
            </w:pPr>
            <w:r w:rsidRPr="00FC60C5">
              <w:rPr>
                <w:rFonts w:hint="eastAsia"/>
                <w:sz w:val="22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4877DD" w14:textId="77777777" w:rsidR="008A5D2F" w:rsidRPr="00FC60C5" w:rsidRDefault="008A5D2F" w:rsidP="001002E8">
            <w:pPr>
              <w:jc w:val="left"/>
              <w:rPr>
                <w:sz w:val="22"/>
              </w:rPr>
            </w:pPr>
            <w:r w:rsidRPr="00FC60C5">
              <w:rPr>
                <w:rFonts w:hint="eastAsia"/>
                <w:sz w:val="22"/>
              </w:rPr>
              <w:t>13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</w:tcBorders>
            <w:noWrap/>
            <w:hideMark/>
          </w:tcPr>
          <w:p w14:paraId="362B494E" w14:textId="77777777" w:rsidR="008A5D2F" w:rsidRPr="00FC60C5" w:rsidRDefault="008A5D2F" w:rsidP="001002E8">
            <w:pPr>
              <w:jc w:val="left"/>
              <w:rPr>
                <w:sz w:val="22"/>
              </w:rPr>
            </w:pPr>
          </w:p>
        </w:tc>
      </w:tr>
      <w:tr w:rsidR="008A5D2F" w:rsidRPr="00FC60C5" w14:paraId="1A623046" w14:textId="77777777" w:rsidTr="005A4280">
        <w:trPr>
          <w:trHeight w:val="280"/>
        </w:trPr>
        <w:tc>
          <w:tcPr>
            <w:tcW w:w="1877" w:type="dxa"/>
            <w:tcBorders>
              <w:top w:val="nil"/>
              <w:bottom w:val="nil"/>
              <w:right w:val="nil"/>
            </w:tcBorders>
            <w:noWrap/>
            <w:hideMark/>
          </w:tcPr>
          <w:p w14:paraId="08C8C0A4" w14:textId="77777777" w:rsidR="008A5D2F" w:rsidRPr="00FC60C5" w:rsidRDefault="008A5D2F" w:rsidP="001002E8">
            <w:pPr>
              <w:jc w:val="left"/>
              <w:rPr>
                <w:sz w:val="22"/>
              </w:rPr>
            </w:pPr>
            <w:r w:rsidRPr="00FC60C5">
              <w:rPr>
                <w:rFonts w:hint="eastAsia"/>
                <w:sz w:val="22"/>
              </w:rPr>
              <w:t>N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92F73F" w14:textId="77777777" w:rsidR="008A5D2F" w:rsidRPr="00FC60C5" w:rsidRDefault="008A5D2F" w:rsidP="001002E8">
            <w:pPr>
              <w:jc w:val="left"/>
              <w:rPr>
                <w:sz w:val="22"/>
              </w:rPr>
            </w:pPr>
            <w:r w:rsidRPr="00FC60C5">
              <w:rPr>
                <w:rFonts w:hint="eastAsia"/>
                <w:sz w:val="22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23F10B" w14:textId="77777777" w:rsidR="008A5D2F" w:rsidRPr="00FC60C5" w:rsidRDefault="008A5D2F" w:rsidP="001002E8">
            <w:pPr>
              <w:jc w:val="left"/>
              <w:rPr>
                <w:sz w:val="22"/>
              </w:rPr>
            </w:pPr>
            <w:r w:rsidRPr="00FC60C5">
              <w:rPr>
                <w:rFonts w:hint="eastAsia"/>
                <w:sz w:val="22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E325EF" w14:textId="77777777" w:rsidR="008A5D2F" w:rsidRPr="00FC60C5" w:rsidRDefault="008A5D2F" w:rsidP="001002E8">
            <w:pPr>
              <w:jc w:val="left"/>
              <w:rPr>
                <w:sz w:val="22"/>
              </w:rPr>
            </w:pPr>
            <w:r w:rsidRPr="00FC60C5">
              <w:rPr>
                <w:rFonts w:hint="eastAsia"/>
                <w:sz w:val="22"/>
              </w:rPr>
              <w:t>3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</w:tcBorders>
            <w:noWrap/>
            <w:hideMark/>
          </w:tcPr>
          <w:p w14:paraId="6F333416" w14:textId="77777777" w:rsidR="008A5D2F" w:rsidRPr="00FC60C5" w:rsidRDefault="008A5D2F" w:rsidP="001002E8">
            <w:pPr>
              <w:jc w:val="left"/>
              <w:rPr>
                <w:sz w:val="22"/>
              </w:rPr>
            </w:pPr>
          </w:p>
        </w:tc>
      </w:tr>
      <w:tr w:rsidR="008A5D2F" w:rsidRPr="00FC60C5" w14:paraId="63A11D49" w14:textId="77777777" w:rsidTr="005A4280">
        <w:trPr>
          <w:trHeight w:val="280"/>
        </w:trPr>
        <w:tc>
          <w:tcPr>
            <w:tcW w:w="1877" w:type="dxa"/>
            <w:tcBorders>
              <w:top w:val="nil"/>
              <w:bottom w:val="nil"/>
              <w:right w:val="nil"/>
            </w:tcBorders>
            <w:noWrap/>
            <w:hideMark/>
          </w:tcPr>
          <w:p w14:paraId="43E29FB5" w14:textId="5A83ACB4" w:rsidR="008A5D2F" w:rsidRPr="00FC60C5" w:rsidRDefault="008A5D2F" w:rsidP="001002E8">
            <w:pPr>
              <w:jc w:val="left"/>
              <w:rPr>
                <w:b/>
                <w:bCs/>
                <w:sz w:val="22"/>
              </w:rPr>
            </w:pPr>
            <w:r w:rsidRPr="00FC60C5">
              <w:rPr>
                <w:rFonts w:hint="eastAsia"/>
                <w:b/>
                <w:bCs/>
                <w:sz w:val="22"/>
              </w:rPr>
              <w:t>AJCC</w:t>
            </w:r>
            <w:r w:rsidR="005A4280">
              <w:t xml:space="preserve"> </w:t>
            </w:r>
            <w:r w:rsidR="005A4280" w:rsidRPr="005A4280">
              <w:rPr>
                <w:b/>
                <w:bCs/>
                <w:sz w:val="22"/>
              </w:rPr>
              <w:t>st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15B805" w14:textId="77777777" w:rsidR="008A5D2F" w:rsidRPr="00FC60C5" w:rsidRDefault="008A5D2F" w:rsidP="001002E8">
            <w:pPr>
              <w:ind w:firstLine="422"/>
              <w:jc w:val="left"/>
              <w:rPr>
                <w:b/>
                <w:bCs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418CC8" w14:textId="77777777" w:rsidR="008A5D2F" w:rsidRPr="00FC60C5" w:rsidRDefault="008A5D2F" w:rsidP="001002E8">
            <w:pPr>
              <w:jc w:val="left"/>
              <w:rPr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C29CE4" w14:textId="77777777" w:rsidR="008A5D2F" w:rsidRPr="00FC60C5" w:rsidRDefault="008A5D2F" w:rsidP="001002E8">
            <w:pPr>
              <w:jc w:val="left"/>
              <w:rPr>
                <w:sz w:val="22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</w:tcBorders>
            <w:noWrap/>
            <w:hideMark/>
          </w:tcPr>
          <w:p w14:paraId="22098E34" w14:textId="77777777" w:rsidR="008A5D2F" w:rsidRPr="00FC60C5" w:rsidRDefault="008A5D2F" w:rsidP="001002E8">
            <w:pPr>
              <w:jc w:val="left"/>
              <w:rPr>
                <w:sz w:val="22"/>
              </w:rPr>
            </w:pPr>
            <w:r w:rsidRPr="00FC60C5">
              <w:rPr>
                <w:rFonts w:hint="eastAsia"/>
                <w:sz w:val="22"/>
              </w:rPr>
              <w:t>0.113</w:t>
            </w:r>
          </w:p>
        </w:tc>
      </w:tr>
      <w:tr w:rsidR="008A5D2F" w:rsidRPr="00FC60C5" w14:paraId="4D37F415" w14:textId="77777777" w:rsidTr="005A4280">
        <w:trPr>
          <w:trHeight w:val="280"/>
        </w:trPr>
        <w:tc>
          <w:tcPr>
            <w:tcW w:w="1877" w:type="dxa"/>
            <w:tcBorders>
              <w:top w:val="nil"/>
              <w:bottom w:val="nil"/>
              <w:right w:val="nil"/>
            </w:tcBorders>
            <w:noWrap/>
            <w:hideMark/>
          </w:tcPr>
          <w:p w14:paraId="36ED536F" w14:textId="5C3F1F47" w:rsidR="008A5D2F" w:rsidRPr="00FC60C5" w:rsidRDefault="005A4280" w:rsidP="001002E8">
            <w:pPr>
              <w:jc w:val="left"/>
              <w:rPr>
                <w:sz w:val="22"/>
              </w:rPr>
            </w:pPr>
            <w:r w:rsidRPr="005A4280">
              <w:rPr>
                <w:sz w:val="22"/>
              </w:rPr>
              <w:t>Stage 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A6A1F7" w14:textId="77777777" w:rsidR="008A5D2F" w:rsidRPr="00FC60C5" w:rsidRDefault="008A5D2F" w:rsidP="001002E8">
            <w:pPr>
              <w:jc w:val="left"/>
              <w:rPr>
                <w:sz w:val="22"/>
              </w:rPr>
            </w:pPr>
            <w:r w:rsidRPr="00FC60C5">
              <w:rPr>
                <w:rFonts w:hint="eastAsia"/>
                <w:sz w:val="22"/>
              </w:rPr>
              <w:t>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A05600" w14:textId="77777777" w:rsidR="008A5D2F" w:rsidRPr="00FC60C5" w:rsidRDefault="008A5D2F" w:rsidP="001002E8">
            <w:pPr>
              <w:jc w:val="left"/>
              <w:rPr>
                <w:sz w:val="22"/>
              </w:rPr>
            </w:pPr>
            <w:r w:rsidRPr="00FC60C5">
              <w:rPr>
                <w:rFonts w:hint="eastAsia"/>
                <w:sz w:val="22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100C99" w14:textId="77777777" w:rsidR="008A5D2F" w:rsidRPr="00FC60C5" w:rsidRDefault="008A5D2F" w:rsidP="001002E8">
            <w:pPr>
              <w:jc w:val="left"/>
              <w:rPr>
                <w:sz w:val="22"/>
              </w:rPr>
            </w:pPr>
            <w:r w:rsidRPr="00FC60C5">
              <w:rPr>
                <w:rFonts w:hint="eastAsia"/>
                <w:sz w:val="22"/>
              </w:rPr>
              <w:t>16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</w:tcBorders>
            <w:noWrap/>
            <w:hideMark/>
          </w:tcPr>
          <w:p w14:paraId="34C0382D" w14:textId="77777777" w:rsidR="008A5D2F" w:rsidRPr="00FC60C5" w:rsidRDefault="008A5D2F" w:rsidP="001002E8">
            <w:pPr>
              <w:jc w:val="left"/>
              <w:rPr>
                <w:sz w:val="22"/>
              </w:rPr>
            </w:pPr>
          </w:p>
        </w:tc>
      </w:tr>
      <w:tr w:rsidR="008A5D2F" w:rsidRPr="00FC60C5" w14:paraId="35E3D52B" w14:textId="77777777" w:rsidTr="005A4280">
        <w:trPr>
          <w:trHeight w:val="280"/>
        </w:trPr>
        <w:tc>
          <w:tcPr>
            <w:tcW w:w="1877" w:type="dxa"/>
            <w:tcBorders>
              <w:top w:val="nil"/>
              <w:bottom w:val="nil"/>
              <w:right w:val="nil"/>
            </w:tcBorders>
            <w:noWrap/>
            <w:hideMark/>
          </w:tcPr>
          <w:p w14:paraId="769BAC62" w14:textId="064A6E33" w:rsidR="008A5D2F" w:rsidRPr="00FC60C5" w:rsidRDefault="005A4280" w:rsidP="001002E8">
            <w:pPr>
              <w:jc w:val="left"/>
              <w:rPr>
                <w:sz w:val="22"/>
              </w:rPr>
            </w:pPr>
            <w:r w:rsidRPr="005A4280">
              <w:rPr>
                <w:sz w:val="22"/>
              </w:rPr>
              <w:t xml:space="preserve">Stage </w:t>
            </w:r>
            <w:r>
              <w:rPr>
                <w:rFonts w:hint="eastAsia"/>
                <w:sz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3114E0" w14:textId="77777777" w:rsidR="008A5D2F" w:rsidRPr="00FC60C5" w:rsidRDefault="008A5D2F" w:rsidP="001002E8">
            <w:pPr>
              <w:jc w:val="left"/>
              <w:rPr>
                <w:sz w:val="22"/>
              </w:rPr>
            </w:pPr>
            <w:r w:rsidRPr="00FC60C5">
              <w:rPr>
                <w:rFonts w:hint="eastAsia"/>
                <w:sz w:val="22"/>
              </w:rPr>
              <w:t>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FAB727" w14:textId="77777777" w:rsidR="008A5D2F" w:rsidRPr="00FC60C5" w:rsidRDefault="008A5D2F" w:rsidP="001002E8">
            <w:pPr>
              <w:jc w:val="left"/>
              <w:rPr>
                <w:sz w:val="22"/>
              </w:rPr>
            </w:pPr>
            <w:r w:rsidRPr="00FC60C5">
              <w:rPr>
                <w:rFonts w:hint="eastAsia"/>
                <w:sz w:val="22"/>
              </w:rPr>
              <w:t>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5154F2" w14:textId="77777777" w:rsidR="008A5D2F" w:rsidRPr="00FC60C5" w:rsidRDefault="008A5D2F" w:rsidP="001002E8">
            <w:pPr>
              <w:jc w:val="left"/>
              <w:rPr>
                <w:sz w:val="22"/>
              </w:rPr>
            </w:pPr>
            <w:r w:rsidRPr="00FC60C5">
              <w:rPr>
                <w:rFonts w:hint="eastAsia"/>
                <w:sz w:val="22"/>
              </w:rPr>
              <w:t>23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</w:tcBorders>
            <w:noWrap/>
            <w:hideMark/>
          </w:tcPr>
          <w:p w14:paraId="02349279" w14:textId="77777777" w:rsidR="008A5D2F" w:rsidRPr="00FC60C5" w:rsidRDefault="008A5D2F" w:rsidP="001002E8">
            <w:pPr>
              <w:jc w:val="left"/>
              <w:rPr>
                <w:sz w:val="22"/>
              </w:rPr>
            </w:pPr>
          </w:p>
        </w:tc>
      </w:tr>
      <w:tr w:rsidR="008A5D2F" w:rsidRPr="00FC60C5" w14:paraId="1A25C47B" w14:textId="77777777" w:rsidTr="005A4280">
        <w:trPr>
          <w:trHeight w:val="280"/>
        </w:trPr>
        <w:tc>
          <w:tcPr>
            <w:tcW w:w="1877" w:type="dxa"/>
            <w:tcBorders>
              <w:top w:val="nil"/>
              <w:bottom w:val="nil"/>
              <w:right w:val="nil"/>
            </w:tcBorders>
            <w:noWrap/>
            <w:hideMark/>
          </w:tcPr>
          <w:p w14:paraId="0075A8B8" w14:textId="6A4FE33E" w:rsidR="008A5D2F" w:rsidRPr="00FC60C5" w:rsidRDefault="005A4280" w:rsidP="001002E8">
            <w:pPr>
              <w:jc w:val="left"/>
              <w:rPr>
                <w:sz w:val="22"/>
              </w:rPr>
            </w:pPr>
            <w:r w:rsidRPr="005A4280">
              <w:rPr>
                <w:sz w:val="22"/>
              </w:rPr>
              <w:t xml:space="preserve">Stage </w:t>
            </w:r>
            <w:r>
              <w:rPr>
                <w:rFonts w:hint="eastAsia"/>
                <w:sz w:val="22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D65A02" w14:textId="77777777" w:rsidR="008A5D2F" w:rsidRPr="00FC60C5" w:rsidRDefault="008A5D2F" w:rsidP="001002E8">
            <w:pPr>
              <w:jc w:val="left"/>
              <w:rPr>
                <w:sz w:val="22"/>
              </w:rPr>
            </w:pPr>
            <w:r w:rsidRPr="00FC60C5">
              <w:rPr>
                <w:rFonts w:hint="eastAsia"/>
                <w:sz w:val="22"/>
              </w:rPr>
              <w:t>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47DD4B" w14:textId="77777777" w:rsidR="008A5D2F" w:rsidRPr="00FC60C5" w:rsidRDefault="008A5D2F" w:rsidP="001002E8">
            <w:pPr>
              <w:jc w:val="left"/>
              <w:rPr>
                <w:sz w:val="22"/>
              </w:rPr>
            </w:pPr>
            <w:r w:rsidRPr="00FC60C5">
              <w:rPr>
                <w:rFonts w:hint="eastAsia"/>
                <w:sz w:val="22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0127AB" w14:textId="77777777" w:rsidR="008A5D2F" w:rsidRPr="00FC60C5" w:rsidRDefault="008A5D2F" w:rsidP="001002E8">
            <w:pPr>
              <w:jc w:val="left"/>
              <w:rPr>
                <w:sz w:val="22"/>
              </w:rPr>
            </w:pPr>
            <w:r w:rsidRPr="00FC60C5">
              <w:rPr>
                <w:rFonts w:hint="eastAsia"/>
                <w:sz w:val="22"/>
              </w:rPr>
              <w:t>24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</w:tcBorders>
            <w:noWrap/>
            <w:hideMark/>
          </w:tcPr>
          <w:p w14:paraId="5D5B7F0C" w14:textId="77777777" w:rsidR="008A5D2F" w:rsidRPr="00FC60C5" w:rsidRDefault="008A5D2F" w:rsidP="001002E8">
            <w:pPr>
              <w:jc w:val="left"/>
              <w:rPr>
                <w:sz w:val="22"/>
              </w:rPr>
            </w:pPr>
          </w:p>
        </w:tc>
      </w:tr>
      <w:tr w:rsidR="008A5D2F" w:rsidRPr="00FC60C5" w14:paraId="4E60D47F" w14:textId="77777777" w:rsidTr="005A4280">
        <w:trPr>
          <w:trHeight w:val="280"/>
        </w:trPr>
        <w:tc>
          <w:tcPr>
            <w:tcW w:w="1877" w:type="dxa"/>
            <w:tcBorders>
              <w:top w:val="nil"/>
              <w:bottom w:val="nil"/>
              <w:right w:val="nil"/>
            </w:tcBorders>
            <w:noWrap/>
            <w:hideMark/>
          </w:tcPr>
          <w:p w14:paraId="35EF6359" w14:textId="703799F8" w:rsidR="008A5D2F" w:rsidRPr="00FC60C5" w:rsidRDefault="005A4280" w:rsidP="001002E8">
            <w:pPr>
              <w:jc w:val="left"/>
              <w:rPr>
                <w:b/>
                <w:bCs/>
                <w:sz w:val="22"/>
              </w:rPr>
            </w:pPr>
            <w:r w:rsidRPr="005A4280">
              <w:rPr>
                <w:b/>
                <w:bCs/>
                <w:sz w:val="22"/>
              </w:rPr>
              <w:t>Molecular subtyp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C31DCE" w14:textId="77777777" w:rsidR="008A5D2F" w:rsidRPr="00FC60C5" w:rsidRDefault="008A5D2F" w:rsidP="001002E8">
            <w:pPr>
              <w:ind w:firstLine="422"/>
              <w:jc w:val="left"/>
              <w:rPr>
                <w:b/>
                <w:bCs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5B44D2" w14:textId="77777777" w:rsidR="008A5D2F" w:rsidRPr="00FC60C5" w:rsidRDefault="008A5D2F" w:rsidP="001002E8">
            <w:pPr>
              <w:jc w:val="left"/>
              <w:rPr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6C1617" w14:textId="77777777" w:rsidR="008A5D2F" w:rsidRPr="00FC60C5" w:rsidRDefault="008A5D2F" w:rsidP="001002E8">
            <w:pPr>
              <w:jc w:val="left"/>
              <w:rPr>
                <w:sz w:val="22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</w:tcBorders>
            <w:noWrap/>
            <w:hideMark/>
          </w:tcPr>
          <w:p w14:paraId="3498361D" w14:textId="77777777" w:rsidR="008A5D2F" w:rsidRPr="00FC60C5" w:rsidRDefault="008A5D2F" w:rsidP="001002E8">
            <w:pPr>
              <w:jc w:val="left"/>
              <w:rPr>
                <w:sz w:val="22"/>
              </w:rPr>
            </w:pPr>
            <w:r w:rsidRPr="00FC60C5">
              <w:rPr>
                <w:rFonts w:hint="eastAsia"/>
                <w:sz w:val="22"/>
              </w:rPr>
              <w:t>0.457</w:t>
            </w:r>
          </w:p>
        </w:tc>
      </w:tr>
      <w:tr w:rsidR="008A5D2F" w:rsidRPr="00FC60C5" w14:paraId="2FF069DC" w14:textId="77777777" w:rsidTr="005A4280">
        <w:trPr>
          <w:trHeight w:val="280"/>
        </w:trPr>
        <w:tc>
          <w:tcPr>
            <w:tcW w:w="1877" w:type="dxa"/>
            <w:tcBorders>
              <w:top w:val="nil"/>
              <w:bottom w:val="nil"/>
              <w:right w:val="nil"/>
            </w:tcBorders>
            <w:noWrap/>
            <w:hideMark/>
          </w:tcPr>
          <w:p w14:paraId="73C4DD6E" w14:textId="77777777" w:rsidR="008A5D2F" w:rsidRPr="00FC60C5" w:rsidRDefault="008A5D2F" w:rsidP="001002E8">
            <w:pPr>
              <w:jc w:val="left"/>
              <w:rPr>
                <w:sz w:val="22"/>
              </w:rPr>
            </w:pPr>
            <w:r w:rsidRPr="00FC60C5">
              <w:rPr>
                <w:rFonts w:hint="eastAsia"/>
                <w:sz w:val="22"/>
              </w:rPr>
              <w:t>Her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6FC83C" w14:textId="77777777" w:rsidR="008A5D2F" w:rsidRPr="00FC60C5" w:rsidRDefault="008A5D2F" w:rsidP="001002E8">
            <w:pPr>
              <w:jc w:val="left"/>
              <w:rPr>
                <w:sz w:val="22"/>
              </w:rPr>
            </w:pPr>
            <w:r w:rsidRPr="00FC60C5">
              <w:rPr>
                <w:rFonts w:hint="eastAsia"/>
                <w:sz w:val="22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6188A0" w14:textId="77777777" w:rsidR="008A5D2F" w:rsidRPr="00FC60C5" w:rsidRDefault="008A5D2F" w:rsidP="001002E8">
            <w:pPr>
              <w:jc w:val="left"/>
              <w:rPr>
                <w:sz w:val="22"/>
              </w:rPr>
            </w:pPr>
            <w:r w:rsidRPr="00FC60C5">
              <w:rPr>
                <w:rFonts w:hint="eastAsia"/>
                <w:sz w:val="22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C3525E" w14:textId="77777777" w:rsidR="008A5D2F" w:rsidRPr="00FC60C5" w:rsidRDefault="008A5D2F" w:rsidP="001002E8">
            <w:pPr>
              <w:jc w:val="left"/>
              <w:rPr>
                <w:sz w:val="22"/>
              </w:rPr>
            </w:pPr>
            <w:r w:rsidRPr="00FC60C5">
              <w:rPr>
                <w:rFonts w:hint="eastAsia"/>
                <w:sz w:val="22"/>
              </w:rPr>
              <w:t>4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</w:tcBorders>
            <w:noWrap/>
            <w:hideMark/>
          </w:tcPr>
          <w:p w14:paraId="153BBDE3" w14:textId="77777777" w:rsidR="008A5D2F" w:rsidRPr="00FC60C5" w:rsidRDefault="008A5D2F" w:rsidP="001002E8">
            <w:pPr>
              <w:jc w:val="left"/>
              <w:rPr>
                <w:sz w:val="22"/>
              </w:rPr>
            </w:pPr>
          </w:p>
        </w:tc>
      </w:tr>
      <w:tr w:rsidR="008A5D2F" w:rsidRPr="00FC60C5" w14:paraId="48EAA229" w14:textId="77777777" w:rsidTr="005A4280">
        <w:trPr>
          <w:trHeight w:val="280"/>
        </w:trPr>
        <w:tc>
          <w:tcPr>
            <w:tcW w:w="1877" w:type="dxa"/>
            <w:tcBorders>
              <w:top w:val="nil"/>
              <w:bottom w:val="nil"/>
              <w:right w:val="nil"/>
            </w:tcBorders>
            <w:noWrap/>
            <w:hideMark/>
          </w:tcPr>
          <w:p w14:paraId="3519DFD5" w14:textId="77777777" w:rsidR="008A5D2F" w:rsidRPr="00FC60C5" w:rsidRDefault="008A5D2F" w:rsidP="001002E8">
            <w:pPr>
              <w:jc w:val="left"/>
              <w:rPr>
                <w:sz w:val="22"/>
              </w:rPr>
            </w:pPr>
            <w:r w:rsidRPr="00FC60C5">
              <w:rPr>
                <w:rFonts w:hint="eastAsia"/>
                <w:sz w:val="22"/>
              </w:rPr>
              <w:t>Lumin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ACD016" w14:textId="77777777" w:rsidR="008A5D2F" w:rsidRPr="00FC60C5" w:rsidRDefault="008A5D2F" w:rsidP="001002E8">
            <w:pPr>
              <w:jc w:val="left"/>
              <w:rPr>
                <w:sz w:val="22"/>
              </w:rPr>
            </w:pPr>
            <w:r w:rsidRPr="00FC60C5">
              <w:rPr>
                <w:rFonts w:hint="eastAsia"/>
                <w:sz w:val="22"/>
              </w:rPr>
              <w:t>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B7B070" w14:textId="77777777" w:rsidR="008A5D2F" w:rsidRPr="00FC60C5" w:rsidRDefault="008A5D2F" w:rsidP="001002E8">
            <w:pPr>
              <w:jc w:val="left"/>
              <w:rPr>
                <w:sz w:val="22"/>
              </w:rPr>
            </w:pPr>
            <w:r w:rsidRPr="00FC60C5">
              <w:rPr>
                <w:rFonts w:hint="eastAsia"/>
                <w:sz w:val="22"/>
              </w:rPr>
              <w:t>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F8875D" w14:textId="77777777" w:rsidR="008A5D2F" w:rsidRPr="00FC60C5" w:rsidRDefault="008A5D2F" w:rsidP="001002E8">
            <w:pPr>
              <w:jc w:val="left"/>
              <w:rPr>
                <w:sz w:val="22"/>
              </w:rPr>
            </w:pPr>
            <w:r w:rsidRPr="00FC60C5">
              <w:rPr>
                <w:rFonts w:hint="eastAsia"/>
                <w:sz w:val="22"/>
              </w:rPr>
              <w:t>48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</w:tcBorders>
            <w:noWrap/>
            <w:hideMark/>
          </w:tcPr>
          <w:p w14:paraId="026DC9FD" w14:textId="77777777" w:rsidR="008A5D2F" w:rsidRPr="00FC60C5" w:rsidRDefault="008A5D2F" w:rsidP="001002E8">
            <w:pPr>
              <w:jc w:val="left"/>
              <w:rPr>
                <w:sz w:val="22"/>
              </w:rPr>
            </w:pPr>
          </w:p>
        </w:tc>
      </w:tr>
      <w:tr w:rsidR="008A5D2F" w:rsidRPr="00FC60C5" w14:paraId="350CAA03" w14:textId="77777777" w:rsidTr="005A4280">
        <w:trPr>
          <w:trHeight w:val="280"/>
        </w:trPr>
        <w:tc>
          <w:tcPr>
            <w:tcW w:w="1877" w:type="dxa"/>
            <w:tcBorders>
              <w:top w:val="nil"/>
              <w:bottom w:val="nil"/>
              <w:right w:val="nil"/>
            </w:tcBorders>
            <w:noWrap/>
            <w:hideMark/>
          </w:tcPr>
          <w:p w14:paraId="6C5BE206" w14:textId="77777777" w:rsidR="008A5D2F" w:rsidRPr="00FC60C5" w:rsidRDefault="008A5D2F" w:rsidP="001002E8">
            <w:pPr>
              <w:jc w:val="left"/>
              <w:rPr>
                <w:sz w:val="22"/>
              </w:rPr>
            </w:pPr>
            <w:r w:rsidRPr="00FC60C5">
              <w:rPr>
                <w:rFonts w:hint="eastAsia"/>
                <w:sz w:val="22"/>
              </w:rPr>
              <w:t>TNB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FAFCF0" w14:textId="77777777" w:rsidR="008A5D2F" w:rsidRPr="00FC60C5" w:rsidRDefault="008A5D2F" w:rsidP="001002E8">
            <w:pPr>
              <w:jc w:val="left"/>
              <w:rPr>
                <w:sz w:val="22"/>
              </w:rPr>
            </w:pPr>
            <w:r w:rsidRPr="00FC60C5">
              <w:rPr>
                <w:rFonts w:hint="eastAsia"/>
                <w:sz w:val="22"/>
              </w:rPr>
              <w:t>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C6474D" w14:textId="77777777" w:rsidR="008A5D2F" w:rsidRPr="00FC60C5" w:rsidRDefault="008A5D2F" w:rsidP="001002E8">
            <w:pPr>
              <w:jc w:val="left"/>
              <w:rPr>
                <w:sz w:val="22"/>
              </w:rPr>
            </w:pPr>
            <w:r w:rsidRPr="00FC60C5">
              <w:rPr>
                <w:rFonts w:hint="eastAsia"/>
                <w:sz w:val="22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AA0CB7" w14:textId="77777777" w:rsidR="008A5D2F" w:rsidRPr="00FC60C5" w:rsidRDefault="008A5D2F" w:rsidP="001002E8">
            <w:pPr>
              <w:jc w:val="left"/>
              <w:rPr>
                <w:sz w:val="22"/>
              </w:rPr>
            </w:pPr>
            <w:r w:rsidRPr="00FC60C5">
              <w:rPr>
                <w:rFonts w:hint="eastAsia"/>
                <w:sz w:val="22"/>
              </w:rPr>
              <w:t>8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</w:tcBorders>
            <w:noWrap/>
            <w:hideMark/>
          </w:tcPr>
          <w:p w14:paraId="39B6CE14" w14:textId="77777777" w:rsidR="008A5D2F" w:rsidRPr="00FC60C5" w:rsidRDefault="008A5D2F" w:rsidP="001002E8">
            <w:pPr>
              <w:jc w:val="left"/>
              <w:rPr>
                <w:sz w:val="22"/>
              </w:rPr>
            </w:pPr>
          </w:p>
        </w:tc>
      </w:tr>
      <w:tr w:rsidR="008A5D2F" w:rsidRPr="00FC60C5" w14:paraId="73DCE73F" w14:textId="77777777" w:rsidTr="005A4280">
        <w:trPr>
          <w:trHeight w:val="280"/>
        </w:trPr>
        <w:tc>
          <w:tcPr>
            <w:tcW w:w="1877" w:type="dxa"/>
            <w:tcBorders>
              <w:top w:val="nil"/>
              <w:bottom w:val="nil"/>
              <w:right w:val="nil"/>
            </w:tcBorders>
            <w:noWrap/>
            <w:hideMark/>
          </w:tcPr>
          <w:p w14:paraId="41E2F946" w14:textId="44006B40" w:rsidR="008A5D2F" w:rsidRPr="00FC60C5" w:rsidRDefault="008A5D2F" w:rsidP="001002E8">
            <w:pPr>
              <w:jc w:val="left"/>
              <w:rPr>
                <w:b/>
                <w:bCs/>
                <w:sz w:val="22"/>
              </w:rPr>
            </w:pPr>
            <w:r w:rsidRPr="00FC60C5">
              <w:rPr>
                <w:rFonts w:hint="eastAsia"/>
                <w:b/>
                <w:bCs/>
                <w:sz w:val="22"/>
              </w:rPr>
              <w:t>Her-2</w:t>
            </w:r>
            <w:r>
              <w:rPr>
                <w:rFonts w:hint="eastAsia"/>
                <w:b/>
                <w:bCs/>
                <w:sz w:val="22"/>
              </w:rPr>
              <w:t xml:space="preserve"> stat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81D782" w14:textId="77777777" w:rsidR="008A5D2F" w:rsidRPr="00FC60C5" w:rsidRDefault="008A5D2F" w:rsidP="001002E8">
            <w:pPr>
              <w:ind w:firstLine="422"/>
              <w:jc w:val="left"/>
              <w:rPr>
                <w:b/>
                <w:bCs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357156" w14:textId="77777777" w:rsidR="008A5D2F" w:rsidRPr="00FC60C5" w:rsidRDefault="008A5D2F" w:rsidP="001002E8">
            <w:pPr>
              <w:jc w:val="left"/>
              <w:rPr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49EBA6" w14:textId="77777777" w:rsidR="008A5D2F" w:rsidRPr="00FC60C5" w:rsidRDefault="008A5D2F" w:rsidP="001002E8">
            <w:pPr>
              <w:jc w:val="left"/>
              <w:rPr>
                <w:sz w:val="22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</w:tcBorders>
            <w:noWrap/>
            <w:hideMark/>
          </w:tcPr>
          <w:p w14:paraId="6EE21F6F" w14:textId="77777777" w:rsidR="008A5D2F" w:rsidRPr="00FC60C5" w:rsidRDefault="008A5D2F" w:rsidP="001002E8">
            <w:pPr>
              <w:jc w:val="left"/>
              <w:rPr>
                <w:sz w:val="22"/>
              </w:rPr>
            </w:pPr>
            <w:r w:rsidRPr="00FC60C5">
              <w:rPr>
                <w:rFonts w:hint="eastAsia"/>
                <w:sz w:val="22"/>
              </w:rPr>
              <w:t>0.814</w:t>
            </w:r>
          </w:p>
        </w:tc>
      </w:tr>
      <w:tr w:rsidR="008A5D2F" w:rsidRPr="00FC60C5" w14:paraId="739D135D" w14:textId="77777777" w:rsidTr="005A4280">
        <w:trPr>
          <w:trHeight w:val="280"/>
        </w:trPr>
        <w:tc>
          <w:tcPr>
            <w:tcW w:w="1877" w:type="dxa"/>
            <w:tcBorders>
              <w:top w:val="nil"/>
              <w:bottom w:val="nil"/>
              <w:right w:val="nil"/>
            </w:tcBorders>
            <w:noWrap/>
            <w:hideMark/>
          </w:tcPr>
          <w:p w14:paraId="7CA05AE3" w14:textId="1AE3AE7E" w:rsidR="008A5D2F" w:rsidRPr="00FC60C5" w:rsidRDefault="008A5D2F" w:rsidP="001002E8">
            <w:pPr>
              <w:jc w:val="left"/>
              <w:rPr>
                <w:sz w:val="22"/>
              </w:rPr>
            </w:pPr>
            <w:r>
              <w:rPr>
                <w:rFonts w:hint="eastAsia"/>
                <w:sz w:val="22"/>
              </w:rPr>
              <w:t>Negativ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CBB22C" w14:textId="77777777" w:rsidR="008A5D2F" w:rsidRPr="00FC60C5" w:rsidRDefault="008A5D2F" w:rsidP="001002E8">
            <w:pPr>
              <w:jc w:val="left"/>
              <w:rPr>
                <w:sz w:val="22"/>
              </w:rPr>
            </w:pPr>
            <w:r w:rsidRPr="00FC60C5">
              <w:rPr>
                <w:rFonts w:hint="eastAsia"/>
                <w:sz w:val="22"/>
              </w:rPr>
              <w:t>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7F17A0" w14:textId="77777777" w:rsidR="008A5D2F" w:rsidRPr="00FC60C5" w:rsidRDefault="008A5D2F" w:rsidP="001002E8">
            <w:pPr>
              <w:jc w:val="left"/>
              <w:rPr>
                <w:sz w:val="22"/>
              </w:rPr>
            </w:pPr>
            <w:r w:rsidRPr="00FC60C5">
              <w:rPr>
                <w:rFonts w:hint="eastAsia"/>
                <w:sz w:val="22"/>
              </w:rPr>
              <w:t>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BA4691" w14:textId="77777777" w:rsidR="008A5D2F" w:rsidRPr="00FC60C5" w:rsidRDefault="008A5D2F" w:rsidP="001002E8">
            <w:pPr>
              <w:jc w:val="left"/>
              <w:rPr>
                <w:sz w:val="22"/>
              </w:rPr>
            </w:pPr>
            <w:r w:rsidRPr="00FC60C5">
              <w:rPr>
                <w:rFonts w:hint="eastAsia"/>
                <w:sz w:val="22"/>
              </w:rPr>
              <w:t>4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</w:tcBorders>
            <w:noWrap/>
            <w:hideMark/>
          </w:tcPr>
          <w:p w14:paraId="223202AB" w14:textId="77777777" w:rsidR="008A5D2F" w:rsidRPr="00FC60C5" w:rsidRDefault="008A5D2F" w:rsidP="001002E8">
            <w:pPr>
              <w:jc w:val="left"/>
              <w:rPr>
                <w:sz w:val="22"/>
              </w:rPr>
            </w:pPr>
          </w:p>
        </w:tc>
      </w:tr>
      <w:tr w:rsidR="008A5D2F" w:rsidRPr="00FC60C5" w14:paraId="1CDD9FBB" w14:textId="77777777" w:rsidTr="005A4280">
        <w:trPr>
          <w:trHeight w:val="280"/>
        </w:trPr>
        <w:tc>
          <w:tcPr>
            <w:tcW w:w="1877" w:type="dxa"/>
            <w:tcBorders>
              <w:top w:val="nil"/>
              <w:bottom w:val="nil"/>
              <w:right w:val="nil"/>
            </w:tcBorders>
            <w:noWrap/>
            <w:hideMark/>
          </w:tcPr>
          <w:p w14:paraId="6BFCCE4B" w14:textId="6BAF95E1" w:rsidR="008A5D2F" w:rsidRPr="00FC60C5" w:rsidRDefault="008A5D2F" w:rsidP="001002E8">
            <w:pPr>
              <w:jc w:val="left"/>
              <w:rPr>
                <w:sz w:val="22"/>
              </w:rPr>
            </w:pPr>
            <w:r>
              <w:rPr>
                <w:rFonts w:hint="eastAsia"/>
                <w:sz w:val="22"/>
              </w:rPr>
              <w:t>Positiv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8308A8" w14:textId="77777777" w:rsidR="008A5D2F" w:rsidRPr="00FC60C5" w:rsidRDefault="008A5D2F" w:rsidP="001002E8">
            <w:pPr>
              <w:jc w:val="left"/>
              <w:rPr>
                <w:sz w:val="22"/>
              </w:rPr>
            </w:pPr>
            <w:r w:rsidRPr="00FC60C5">
              <w:rPr>
                <w:rFonts w:hint="eastAsia"/>
                <w:sz w:val="22"/>
              </w:rPr>
              <w:t>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F00726" w14:textId="77777777" w:rsidR="008A5D2F" w:rsidRPr="00FC60C5" w:rsidRDefault="008A5D2F" w:rsidP="001002E8">
            <w:pPr>
              <w:jc w:val="left"/>
              <w:rPr>
                <w:sz w:val="22"/>
              </w:rPr>
            </w:pPr>
            <w:r w:rsidRPr="00FC60C5">
              <w:rPr>
                <w:rFonts w:hint="eastAsia"/>
                <w:sz w:val="22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4F08C7" w14:textId="77777777" w:rsidR="008A5D2F" w:rsidRPr="00FC60C5" w:rsidRDefault="008A5D2F" w:rsidP="001002E8">
            <w:pPr>
              <w:jc w:val="left"/>
              <w:rPr>
                <w:sz w:val="22"/>
              </w:rPr>
            </w:pPr>
            <w:r w:rsidRPr="00FC60C5">
              <w:rPr>
                <w:rFonts w:hint="eastAsia"/>
                <w:sz w:val="22"/>
              </w:rPr>
              <w:t>12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</w:tcBorders>
            <w:noWrap/>
            <w:hideMark/>
          </w:tcPr>
          <w:p w14:paraId="0B10C18B" w14:textId="77777777" w:rsidR="008A5D2F" w:rsidRPr="00FC60C5" w:rsidRDefault="008A5D2F" w:rsidP="001002E8">
            <w:pPr>
              <w:jc w:val="left"/>
              <w:rPr>
                <w:sz w:val="22"/>
              </w:rPr>
            </w:pPr>
          </w:p>
        </w:tc>
      </w:tr>
      <w:tr w:rsidR="008A5D2F" w:rsidRPr="00FC60C5" w14:paraId="7EC5A3D8" w14:textId="77777777" w:rsidTr="005A4280">
        <w:trPr>
          <w:trHeight w:val="280"/>
        </w:trPr>
        <w:tc>
          <w:tcPr>
            <w:tcW w:w="1877" w:type="dxa"/>
            <w:tcBorders>
              <w:top w:val="nil"/>
              <w:bottom w:val="nil"/>
              <w:right w:val="nil"/>
            </w:tcBorders>
            <w:noWrap/>
            <w:hideMark/>
          </w:tcPr>
          <w:p w14:paraId="7D457F2E" w14:textId="0E7C0A06" w:rsidR="008A5D2F" w:rsidRPr="00FC60C5" w:rsidRDefault="008A5D2F" w:rsidP="001002E8">
            <w:pPr>
              <w:jc w:val="left"/>
              <w:rPr>
                <w:b/>
                <w:bCs/>
                <w:sz w:val="22"/>
              </w:rPr>
            </w:pPr>
            <w:r w:rsidRPr="00FC60C5">
              <w:rPr>
                <w:rFonts w:hint="eastAsia"/>
                <w:b/>
                <w:bCs/>
                <w:sz w:val="22"/>
              </w:rPr>
              <w:t>ER</w:t>
            </w:r>
            <w:r>
              <w:rPr>
                <w:rFonts w:hint="eastAsia"/>
                <w:b/>
                <w:bCs/>
                <w:sz w:val="22"/>
              </w:rPr>
              <w:t xml:space="preserve"> stat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2CF507" w14:textId="77777777" w:rsidR="008A5D2F" w:rsidRPr="00FC60C5" w:rsidRDefault="008A5D2F" w:rsidP="001002E8">
            <w:pPr>
              <w:ind w:firstLine="422"/>
              <w:jc w:val="left"/>
              <w:rPr>
                <w:b/>
                <w:bCs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C10E58" w14:textId="77777777" w:rsidR="008A5D2F" w:rsidRPr="00FC60C5" w:rsidRDefault="008A5D2F" w:rsidP="001002E8">
            <w:pPr>
              <w:jc w:val="left"/>
              <w:rPr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50291A" w14:textId="77777777" w:rsidR="008A5D2F" w:rsidRPr="00FC60C5" w:rsidRDefault="008A5D2F" w:rsidP="001002E8">
            <w:pPr>
              <w:jc w:val="left"/>
              <w:rPr>
                <w:sz w:val="22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</w:tcBorders>
            <w:noWrap/>
            <w:hideMark/>
          </w:tcPr>
          <w:p w14:paraId="584589D5" w14:textId="77777777" w:rsidR="008A5D2F" w:rsidRPr="00FC60C5" w:rsidRDefault="008A5D2F" w:rsidP="001002E8">
            <w:pPr>
              <w:jc w:val="left"/>
              <w:rPr>
                <w:sz w:val="22"/>
              </w:rPr>
            </w:pPr>
            <w:r w:rsidRPr="00FC60C5">
              <w:rPr>
                <w:rFonts w:hint="eastAsia"/>
                <w:sz w:val="22"/>
              </w:rPr>
              <w:t>0.23</w:t>
            </w:r>
          </w:p>
        </w:tc>
      </w:tr>
      <w:tr w:rsidR="008A5D2F" w:rsidRPr="00FC60C5" w14:paraId="46CB2076" w14:textId="77777777" w:rsidTr="005A4280">
        <w:trPr>
          <w:trHeight w:val="280"/>
        </w:trPr>
        <w:tc>
          <w:tcPr>
            <w:tcW w:w="1877" w:type="dxa"/>
            <w:tcBorders>
              <w:top w:val="nil"/>
              <w:bottom w:val="nil"/>
              <w:right w:val="nil"/>
            </w:tcBorders>
            <w:noWrap/>
            <w:hideMark/>
          </w:tcPr>
          <w:p w14:paraId="7F2B82C9" w14:textId="2C15AE9E" w:rsidR="008A5D2F" w:rsidRPr="00FC60C5" w:rsidRDefault="008A5D2F" w:rsidP="001002E8">
            <w:pPr>
              <w:jc w:val="left"/>
              <w:rPr>
                <w:sz w:val="22"/>
              </w:rPr>
            </w:pPr>
            <w:r>
              <w:rPr>
                <w:rFonts w:hint="eastAsia"/>
                <w:sz w:val="22"/>
              </w:rPr>
              <w:t>Negativ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4559D2" w14:textId="77777777" w:rsidR="008A5D2F" w:rsidRPr="00FC60C5" w:rsidRDefault="008A5D2F" w:rsidP="001002E8">
            <w:pPr>
              <w:jc w:val="left"/>
              <w:rPr>
                <w:sz w:val="22"/>
              </w:rPr>
            </w:pPr>
            <w:r w:rsidRPr="00FC60C5">
              <w:rPr>
                <w:rFonts w:hint="eastAsia"/>
                <w:sz w:val="22"/>
              </w:rPr>
              <w:t>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93B06B" w14:textId="77777777" w:rsidR="008A5D2F" w:rsidRPr="00FC60C5" w:rsidRDefault="008A5D2F" w:rsidP="001002E8">
            <w:pPr>
              <w:jc w:val="left"/>
              <w:rPr>
                <w:sz w:val="22"/>
              </w:rPr>
            </w:pPr>
            <w:r w:rsidRPr="00FC60C5">
              <w:rPr>
                <w:rFonts w:hint="eastAsia"/>
                <w:sz w:val="22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E3DE9F" w14:textId="77777777" w:rsidR="008A5D2F" w:rsidRPr="00FC60C5" w:rsidRDefault="008A5D2F" w:rsidP="001002E8">
            <w:pPr>
              <w:jc w:val="left"/>
              <w:rPr>
                <w:sz w:val="22"/>
              </w:rPr>
            </w:pPr>
            <w:r w:rsidRPr="00FC60C5">
              <w:rPr>
                <w:rFonts w:hint="eastAsia"/>
                <w:sz w:val="22"/>
              </w:rPr>
              <w:t>14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</w:tcBorders>
            <w:noWrap/>
            <w:hideMark/>
          </w:tcPr>
          <w:p w14:paraId="12E06D3B" w14:textId="77777777" w:rsidR="008A5D2F" w:rsidRPr="00FC60C5" w:rsidRDefault="008A5D2F" w:rsidP="001002E8">
            <w:pPr>
              <w:jc w:val="left"/>
              <w:rPr>
                <w:sz w:val="22"/>
              </w:rPr>
            </w:pPr>
          </w:p>
        </w:tc>
      </w:tr>
      <w:tr w:rsidR="008A5D2F" w:rsidRPr="00FC60C5" w14:paraId="4ABC0CFD" w14:textId="77777777" w:rsidTr="005A4280">
        <w:trPr>
          <w:trHeight w:val="280"/>
        </w:trPr>
        <w:tc>
          <w:tcPr>
            <w:tcW w:w="1877" w:type="dxa"/>
            <w:tcBorders>
              <w:top w:val="nil"/>
              <w:bottom w:val="nil"/>
              <w:right w:val="nil"/>
            </w:tcBorders>
            <w:noWrap/>
            <w:hideMark/>
          </w:tcPr>
          <w:p w14:paraId="79A93943" w14:textId="11BAFD94" w:rsidR="008A5D2F" w:rsidRPr="00FC60C5" w:rsidRDefault="008A5D2F" w:rsidP="008A5D2F">
            <w:pPr>
              <w:jc w:val="left"/>
              <w:rPr>
                <w:sz w:val="22"/>
              </w:rPr>
            </w:pPr>
            <w:r>
              <w:rPr>
                <w:rFonts w:hint="eastAsia"/>
                <w:sz w:val="22"/>
              </w:rPr>
              <w:t>Positiv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06BCD8" w14:textId="77777777" w:rsidR="008A5D2F" w:rsidRPr="00FC60C5" w:rsidRDefault="008A5D2F" w:rsidP="008A5D2F">
            <w:pPr>
              <w:jc w:val="left"/>
              <w:rPr>
                <w:sz w:val="22"/>
              </w:rPr>
            </w:pPr>
            <w:r w:rsidRPr="00FC60C5">
              <w:rPr>
                <w:rFonts w:hint="eastAsia"/>
                <w:sz w:val="22"/>
              </w:rPr>
              <w:t>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878DE6" w14:textId="77777777" w:rsidR="008A5D2F" w:rsidRPr="00FC60C5" w:rsidRDefault="008A5D2F" w:rsidP="008A5D2F">
            <w:pPr>
              <w:jc w:val="left"/>
              <w:rPr>
                <w:sz w:val="22"/>
              </w:rPr>
            </w:pPr>
            <w:r w:rsidRPr="00FC60C5">
              <w:rPr>
                <w:rFonts w:hint="eastAsia"/>
                <w:sz w:val="22"/>
              </w:rPr>
              <w:t>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5B8BE5" w14:textId="77777777" w:rsidR="008A5D2F" w:rsidRPr="00FC60C5" w:rsidRDefault="008A5D2F" w:rsidP="008A5D2F">
            <w:pPr>
              <w:jc w:val="left"/>
              <w:rPr>
                <w:sz w:val="22"/>
              </w:rPr>
            </w:pPr>
            <w:r w:rsidRPr="00FC60C5">
              <w:rPr>
                <w:rFonts w:hint="eastAsia"/>
                <w:sz w:val="22"/>
              </w:rPr>
              <w:t>46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</w:tcBorders>
            <w:noWrap/>
            <w:hideMark/>
          </w:tcPr>
          <w:p w14:paraId="131293C8" w14:textId="77777777" w:rsidR="008A5D2F" w:rsidRPr="00FC60C5" w:rsidRDefault="008A5D2F" w:rsidP="008A5D2F">
            <w:pPr>
              <w:jc w:val="left"/>
              <w:rPr>
                <w:sz w:val="22"/>
              </w:rPr>
            </w:pPr>
          </w:p>
        </w:tc>
      </w:tr>
      <w:tr w:rsidR="008A5D2F" w:rsidRPr="00FC60C5" w14:paraId="404DCDAF" w14:textId="77777777" w:rsidTr="005A4280">
        <w:trPr>
          <w:trHeight w:val="280"/>
        </w:trPr>
        <w:tc>
          <w:tcPr>
            <w:tcW w:w="1877" w:type="dxa"/>
            <w:tcBorders>
              <w:top w:val="nil"/>
              <w:bottom w:val="nil"/>
              <w:right w:val="nil"/>
            </w:tcBorders>
            <w:noWrap/>
            <w:hideMark/>
          </w:tcPr>
          <w:p w14:paraId="2B4B1BA1" w14:textId="5F52AE04" w:rsidR="008A5D2F" w:rsidRPr="00FC60C5" w:rsidRDefault="008A5D2F" w:rsidP="008A5D2F">
            <w:pPr>
              <w:jc w:val="left"/>
              <w:rPr>
                <w:b/>
                <w:bCs/>
                <w:sz w:val="22"/>
              </w:rPr>
            </w:pPr>
            <w:r w:rsidRPr="00FC60C5">
              <w:rPr>
                <w:rFonts w:hint="eastAsia"/>
                <w:b/>
                <w:bCs/>
                <w:sz w:val="22"/>
              </w:rPr>
              <w:t>PR</w:t>
            </w:r>
            <w:r>
              <w:rPr>
                <w:rFonts w:hint="eastAsia"/>
                <w:b/>
                <w:bCs/>
                <w:sz w:val="22"/>
              </w:rPr>
              <w:t xml:space="preserve"> stat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6FC188" w14:textId="77777777" w:rsidR="008A5D2F" w:rsidRPr="00FC60C5" w:rsidRDefault="008A5D2F" w:rsidP="008A5D2F">
            <w:pPr>
              <w:ind w:firstLine="422"/>
              <w:jc w:val="left"/>
              <w:rPr>
                <w:b/>
                <w:bCs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607AA4" w14:textId="77777777" w:rsidR="008A5D2F" w:rsidRPr="00FC60C5" w:rsidRDefault="008A5D2F" w:rsidP="008A5D2F">
            <w:pPr>
              <w:jc w:val="left"/>
              <w:rPr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4D9F59" w14:textId="77777777" w:rsidR="008A5D2F" w:rsidRPr="00FC60C5" w:rsidRDefault="008A5D2F" w:rsidP="008A5D2F">
            <w:pPr>
              <w:jc w:val="left"/>
              <w:rPr>
                <w:sz w:val="22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</w:tcBorders>
            <w:noWrap/>
            <w:hideMark/>
          </w:tcPr>
          <w:p w14:paraId="1DE6F4E6" w14:textId="77777777" w:rsidR="008A5D2F" w:rsidRPr="00FC60C5" w:rsidRDefault="008A5D2F" w:rsidP="008A5D2F">
            <w:pPr>
              <w:jc w:val="left"/>
              <w:rPr>
                <w:sz w:val="22"/>
              </w:rPr>
            </w:pPr>
            <w:r w:rsidRPr="00FC60C5">
              <w:rPr>
                <w:rFonts w:hint="eastAsia"/>
                <w:sz w:val="22"/>
              </w:rPr>
              <w:t>0.717</w:t>
            </w:r>
          </w:p>
        </w:tc>
      </w:tr>
      <w:tr w:rsidR="008A5D2F" w:rsidRPr="00FC60C5" w14:paraId="73553D3E" w14:textId="77777777" w:rsidTr="005A4280">
        <w:trPr>
          <w:trHeight w:val="280"/>
        </w:trPr>
        <w:tc>
          <w:tcPr>
            <w:tcW w:w="1877" w:type="dxa"/>
            <w:tcBorders>
              <w:top w:val="nil"/>
              <w:bottom w:val="nil"/>
              <w:right w:val="nil"/>
            </w:tcBorders>
            <w:noWrap/>
            <w:hideMark/>
          </w:tcPr>
          <w:p w14:paraId="03D879E9" w14:textId="535C64C8" w:rsidR="008A5D2F" w:rsidRPr="00FC60C5" w:rsidRDefault="008A5D2F" w:rsidP="008A5D2F">
            <w:pPr>
              <w:jc w:val="left"/>
              <w:rPr>
                <w:sz w:val="22"/>
              </w:rPr>
            </w:pPr>
            <w:r>
              <w:rPr>
                <w:rFonts w:hint="eastAsia"/>
                <w:sz w:val="22"/>
              </w:rPr>
              <w:t>Negativ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C99020" w14:textId="77777777" w:rsidR="008A5D2F" w:rsidRPr="00FC60C5" w:rsidRDefault="008A5D2F" w:rsidP="008A5D2F">
            <w:pPr>
              <w:jc w:val="left"/>
              <w:rPr>
                <w:sz w:val="22"/>
              </w:rPr>
            </w:pPr>
            <w:r w:rsidRPr="00FC60C5">
              <w:rPr>
                <w:rFonts w:hint="eastAsia"/>
                <w:sz w:val="22"/>
              </w:rPr>
              <w:t>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AAE31C" w14:textId="77777777" w:rsidR="008A5D2F" w:rsidRPr="00FC60C5" w:rsidRDefault="008A5D2F" w:rsidP="008A5D2F">
            <w:pPr>
              <w:jc w:val="left"/>
              <w:rPr>
                <w:sz w:val="22"/>
              </w:rPr>
            </w:pPr>
            <w:r w:rsidRPr="00FC60C5">
              <w:rPr>
                <w:rFonts w:hint="eastAsia"/>
                <w:sz w:val="22"/>
              </w:rPr>
              <w:t>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D76797" w14:textId="77777777" w:rsidR="008A5D2F" w:rsidRPr="00FC60C5" w:rsidRDefault="008A5D2F" w:rsidP="008A5D2F">
            <w:pPr>
              <w:jc w:val="left"/>
              <w:rPr>
                <w:sz w:val="22"/>
              </w:rPr>
            </w:pPr>
            <w:r w:rsidRPr="00FC60C5">
              <w:rPr>
                <w:rFonts w:hint="eastAsia"/>
                <w:sz w:val="22"/>
              </w:rPr>
              <w:t>30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</w:tcBorders>
            <w:noWrap/>
            <w:hideMark/>
          </w:tcPr>
          <w:p w14:paraId="31ADCB19" w14:textId="77777777" w:rsidR="008A5D2F" w:rsidRPr="00FC60C5" w:rsidRDefault="008A5D2F" w:rsidP="008A5D2F">
            <w:pPr>
              <w:jc w:val="left"/>
              <w:rPr>
                <w:sz w:val="22"/>
              </w:rPr>
            </w:pPr>
          </w:p>
        </w:tc>
      </w:tr>
      <w:tr w:rsidR="008A5D2F" w:rsidRPr="00FC60C5" w14:paraId="689AD60B" w14:textId="77777777" w:rsidTr="005A4280">
        <w:trPr>
          <w:trHeight w:val="280"/>
        </w:trPr>
        <w:tc>
          <w:tcPr>
            <w:tcW w:w="1877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281B7873" w14:textId="43BB9F24" w:rsidR="008A5D2F" w:rsidRPr="00FC60C5" w:rsidRDefault="008A5D2F" w:rsidP="008A5D2F">
            <w:pPr>
              <w:jc w:val="left"/>
              <w:rPr>
                <w:sz w:val="22"/>
              </w:rPr>
            </w:pPr>
            <w:r>
              <w:rPr>
                <w:rFonts w:hint="eastAsia"/>
                <w:sz w:val="22"/>
              </w:rPr>
              <w:t>Positiv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0E8903F" w14:textId="77777777" w:rsidR="008A5D2F" w:rsidRPr="00FC60C5" w:rsidRDefault="008A5D2F" w:rsidP="008A5D2F">
            <w:pPr>
              <w:jc w:val="left"/>
              <w:rPr>
                <w:sz w:val="22"/>
              </w:rPr>
            </w:pPr>
            <w:r w:rsidRPr="00FC60C5">
              <w:rPr>
                <w:rFonts w:hint="eastAsia"/>
                <w:sz w:val="22"/>
              </w:rPr>
              <w:t>6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4F28AC4" w14:textId="77777777" w:rsidR="008A5D2F" w:rsidRPr="00FC60C5" w:rsidRDefault="008A5D2F" w:rsidP="008A5D2F">
            <w:pPr>
              <w:jc w:val="left"/>
              <w:rPr>
                <w:sz w:val="22"/>
              </w:rPr>
            </w:pPr>
            <w:r w:rsidRPr="00FC60C5">
              <w:rPr>
                <w:rFonts w:hint="eastAsia"/>
                <w:sz w:val="22"/>
              </w:rPr>
              <w:t>3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7C25ECA" w14:textId="77777777" w:rsidR="008A5D2F" w:rsidRPr="00FC60C5" w:rsidRDefault="008A5D2F" w:rsidP="008A5D2F">
            <w:pPr>
              <w:jc w:val="left"/>
              <w:rPr>
                <w:sz w:val="22"/>
              </w:rPr>
            </w:pPr>
            <w:r w:rsidRPr="00FC60C5">
              <w:rPr>
                <w:rFonts w:hint="eastAsia"/>
                <w:sz w:val="22"/>
              </w:rPr>
              <w:t>31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56BB4033" w14:textId="77777777" w:rsidR="008A5D2F" w:rsidRPr="00FC60C5" w:rsidRDefault="008A5D2F" w:rsidP="008A5D2F">
            <w:pPr>
              <w:jc w:val="left"/>
              <w:rPr>
                <w:sz w:val="22"/>
              </w:rPr>
            </w:pPr>
          </w:p>
        </w:tc>
      </w:tr>
    </w:tbl>
    <w:p w14:paraId="07B9374C" w14:textId="77777777" w:rsidR="00FE3276" w:rsidRDefault="00FE3276"/>
    <w:p w14:paraId="27996383" w14:textId="77777777" w:rsidR="008A5D2F" w:rsidRDefault="008A5D2F"/>
    <w:p w14:paraId="7889D076" w14:textId="77777777" w:rsidR="008A5D2F" w:rsidRDefault="008A5D2F"/>
    <w:p w14:paraId="13BA40E5" w14:textId="77777777" w:rsidR="008A5D2F" w:rsidRDefault="008A5D2F"/>
    <w:p w14:paraId="36D5E8B2" w14:textId="77777777" w:rsidR="008A5D2F" w:rsidRDefault="008A5D2F"/>
    <w:p w14:paraId="6792886E" w14:textId="77777777" w:rsidR="008A5D2F" w:rsidRDefault="008A5D2F"/>
    <w:p w14:paraId="2F8945ED" w14:textId="77777777" w:rsidR="008A5D2F" w:rsidRDefault="008A5D2F"/>
    <w:sectPr w:rsidR="008A5D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AB771F1" w14:textId="77777777" w:rsidR="00132E09" w:rsidRDefault="00132E09" w:rsidP="008A5D2F">
      <w:r>
        <w:separator/>
      </w:r>
    </w:p>
  </w:endnote>
  <w:endnote w:type="continuationSeparator" w:id="0">
    <w:p w14:paraId="72B77F0A" w14:textId="77777777" w:rsidR="00132E09" w:rsidRDefault="00132E09" w:rsidP="008A5D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D647013" w14:textId="77777777" w:rsidR="00132E09" w:rsidRDefault="00132E09" w:rsidP="008A5D2F">
      <w:r>
        <w:separator/>
      </w:r>
    </w:p>
  </w:footnote>
  <w:footnote w:type="continuationSeparator" w:id="0">
    <w:p w14:paraId="5116AAB3" w14:textId="77777777" w:rsidR="00132E09" w:rsidRDefault="00132E09" w:rsidP="008A5D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3276"/>
    <w:rsid w:val="000732A7"/>
    <w:rsid w:val="000F294B"/>
    <w:rsid w:val="00132E09"/>
    <w:rsid w:val="001A24DF"/>
    <w:rsid w:val="00402705"/>
    <w:rsid w:val="0048430C"/>
    <w:rsid w:val="005A4280"/>
    <w:rsid w:val="005E2BE4"/>
    <w:rsid w:val="00743922"/>
    <w:rsid w:val="00780614"/>
    <w:rsid w:val="008A5D2F"/>
    <w:rsid w:val="00A05398"/>
    <w:rsid w:val="00BE2925"/>
    <w:rsid w:val="00BE633A"/>
    <w:rsid w:val="00D5064B"/>
    <w:rsid w:val="00D92314"/>
    <w:rsid w:val="00DB621B"/>
    <w:rsid w:val="00EB0FE7"/>
    <w:rsid w:val="00EB1999"/>
    <w:rsid w:val="00FB1162"/>
    <w:rsid w:val="00FE3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71244F5"/>
  <w15:chartTrackingRefBased/>
  <w15:docId w15:val="{56B06A5A-8057-49FB-ADF3-862E9AA69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A5D2F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sz w:val="21"/>
      <w:szCs w:val="20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FE3276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E3276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E3276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E3276"/>
    <w:pPr>
      <w:keepNext/>
      <w:keepLines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E3276"/>
    <w:pPr>
      <w:keepNext/>
      <w:keepLines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E3276"/>
    <w:pPr>
      <w:keepNext/>
      <w:keepLines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E3276"/>
    <w:pPr>
      <w:keepNext/>
      <w:keepLines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E3276"/>
    <w:pPr>
      <w:keepNext/>
      <w:keepLines/>
      <w:spacing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E3276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E327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E32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E32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E327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E327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E327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E327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E327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E327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E327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FE32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E3276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FE327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E3276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FE327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E3276"/>
    <w:pPr>
      <w:spacing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FE327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E32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FE327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E327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A5D2F"/>
    <w:pPr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8A5D2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A5D2F"/>
    <w:pPr>
      <w:tabs>
        <w:tab w:val="center" w:pos="4153"/>
        <w:tab w:val="right" w:pos="8306"/>
      </w:tabs>
      <w:snapToGrid w:val="0"/>
      <w:spacing w:after="160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8A5D2F"/>
    <w:rPr>
      <w:sz w:val="18"/>
      <w:szCs w:val="18"/>
    </w:rPr>
  </w:style>
  <w:style w:type="table" w:customStyle="1" w:styleId="11">
    <w:name w:val="网格型1"/>
    <w:basedOn w:val="a1"/>
    <w:next w:val="af2"/>
    <w:uiPriority w:val="39"/>
    <w:rsid w:val="008A5D2F"/>
    <w:pPr>
      <w:spacing w:after="0" w:line="240" w:lineRule="auto"/>
    </w:pPr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2">
    <w:name w:val="Table Grid"/>
    <w:basedOn w:val="a1"/>
    <w:uiPriority w:val="39"/>
    <w:rsid w:val="008A5D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2</TotalTime>
  <Pages>1</Pages>
  <Words>147</Words>
  <Characters>534</Characters>
  <Application>Microsoft Office Word</Application>
  <DocSecurity>0</DocSecurity>
  <Lines>172</Lines>
  <Paragraphs>112</Paragraphs>
  <ScaleCrop>false</ScaleCrop>
  <Company/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802</dc:creator>
  <cp:keywords/>
  <dc:description/>
  <cp:lastModifiedBy>a802</cp:lastModifiedBy>
  <cp:revision>13</cp:revision>
  <dcterms:created xsi:type="dcterms:W3CDTF">2024-09-25T18:02:00Z</dcterms:created>
  <dcterms:modified xsi:type="dcterms:W3CDTF">2024-10-08T2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83268551f66b12b5b158f4c24ea03c963933d79c6e1f3390bb2290576721287</vt:lpwstr>
  </property>
</Properties>
</file>